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0B904" w14:textId="3BB423A3" w:rsidR="00B067F0" w:rsidRPr="002171A7" w:rsidRDefault="00E3670D">
      <w:pPr>
        <w:pStyle w:val="P68B1DB1-Normal8"/>
        <w:rPr>
          <w:i w:val="0"/>
          <w:iCs/>
          <w:sz w:val="24"/>
          <w:szCs w:val="24"/>
        </w:rPr>
      </w:pPr>
      <w:bookmarkStart w:id="0" w:name="_Hlk74727087"/>
      <w:proofErr w:type="spellStart"/>
      <w:r w:rsidRPr="002171A7">
        <w:rPr>
          <w:i w:val="0"/>
          <w:iCs/>
          <w:sz w:val="24"/>
          <w:szCs w:val="24"/>
        </w:rPr>
        <w:t>Bahagian</w:t>
      </w:r>
      <w:proofErr w:type="spellEnd"/>
      <w:r w:rsidRPr="002171A7">
        <w:rPr>
          <w:i w:val="0"/>
          <w:iCs/>
          <w:sz w:val="24"/>
          <w:szCs w:val="24"/>
        </w:rPr>
        <w:t xml:space="preserve"> II: </w:t>
      </w:r>
      <w:proofErr w:type="spellStart"/>
      <w:r w:rsidR="00461B2A" w:rsidRPr="002171A7">
        <w:rPr>
          <w:i w:val="0"/>
          <w:iCs/>
          <w:sz w:val="24"/>
          <w:szCs w:val="24"/>
        </w:rPr>
        <w:t>Persepsi</w:t>
      </w:r>
      <w:proofErr w:type="spellEnd"/>
      <w:r w:rsidR="00461B2A" w:rsidRPr="002171A7">
        <w:rPr>
          <w:i w:val="0"/>
          <w:iCs/>
          <w:sz w:val="24"/>
          <w:szCs w:val="24"/>
        </w:rPr>
        <w:t xml:space="preserve"> </w:t>
      </w:r>
      <w:proofErr w:type="spellStart"/>
      <w:r w:rsidR="00461B2A" w:rsidRPr="002171A7">
        <w:rPr>
          <w:i w:val="0"/>
          <w:iCs/>
          <w:sz w:val="24"/>
          <w:szCs w:val="24"/>
        </w:rPr>
        <w:t>Terhadap</w:t>
      </w:r>
      <w:proofErr w:type="spellEnd"/>
      <w:r w:rsidRPr="002171A7">
        <w:rPr>
          <w:i w:val="0"/>
          <w:iCs/>
          <w:sz w:val="24"/>
          <w:szCs w:val="24"/>
        </w:rPr>
        <w:t xml:space="preserve"> </w:t>
      </w:r>
      <w:proofErr w:type="spellStart"/>
      <w:r w:rsidRPr="002171A7">
        <w:rPr>
          <w:i w:val="0"/>
          <w:iCs/>
          <w:sz w:val="24"/>
          <w:szCs w:val="24"/>
        </w:rPr>
        <w:t>Terjatuh</w:t>
      </w:r>
      <w:bookmarkEnd w:id="0"/>
      <w:proofErr w:type="spellEnd"/>
    </w:p>
    <w:p w14:paraId="3FDF3306" w14:textId="42C31D02" w:rsidR="00B067F0" w:rsidRPr="002171A7" w:rsidRDefault="00E3670D" w:rsidP="00E000B6">
      <w:pPr>
        <w:pStyle w:val="P68B1DB1-Normal7"/>
        <w:spacing w:after="0"/>
        <w:rPr>
          <w:sz w:val="24"/>
          <w:szCs w:val="24"/>
        </w:rPr>
      </w:pPr>
      <w:r w:rsidRPr="002171A7">
        <w:rPr>
          <w:sz w:val="24"/>
          <w:szCs w:val="24"/>
        </w:rPr>
        <w:t xml:space="preserve">Sila </w:t>
      </w:r>
      <w:proofErr w:type="spellStart"/>
      <w:r w:rsidRPr="002171A7">
        <w:rPr>
          <w:sz w:val="24"/>
          <w:szCs w:val="24"/>
        </w:rPr>
        <w:t>bulatkan</w:t>
      </w:r>
      <w:proofErr w:type="spellEnd"/>
      <w:r w:rsidRPr="002171A7">
        <w:rPr>
          <w:sz w:val="24"/>
          <w:szCs w:val="24"/>
        </w:rPr>
        <w:t xml:space="preserve"> </w:t>
      </w:r>
      <w:proofErr w:type="spellStart"/>
      <w:r w:rsidRPr="002171A7">
        <w:rPr>
          <w:sz w:val="24"/>
          <w:szCs w:val="24"/>
        </w:rPr>
        <w:t>setiap</w:t>
      </w:r>
      <w:proofErr w:type="spellEnd"/>
      <w:r w:rsidRPr="002171A7">
        <w:rPr>
          <w:sz w:val="24"/>
          <w:szCs w:val="24"/>
        </w:rPr>
        <w:t xml:space="preserve"> </w:t>
      </w:r>
      <w:proofErr w:type="spellStart"/>
      <w:r w:rsidRPr="002171A7">
        <w:rPr>
          <w:sz w:val="24"/>
          <w:szCs w:val="24"/>
        </w:rPr>
        <w:t>pernyataan</w:t>
      </w:r>
      <w:proofErr w:type="spellEnd"/>
      <w:r w:rsidRPr="002171A7">
        <w:rPr>
          <w:sz w:val="24"/>
          <w:szCs w:val="24"/>
        </w:rPr>
        <w:t xml:space="preserve"> yang </w:t>
      </w:r>
      <w:proofErr w:type="spellStart"/>
      <w:r w:rsidRPr="002171A7">
        <w:rPr>
          <w:sz w:val="24"/>
          <w:szCs w:val="24"/>
        </w:rPr>
        <w:t>anda</w:t>
      </w:r>
      <w:proofErr w:type="spellEnd"/>
      <w:r w:rsidRPr="002171A7">
        <w:rPr>
          <w:sz w:val="24"/>
          <w:szCs w:val="24"/>
        </w:rPr>
        <w:t xml:space="preserve"> rasa </w:t>
      </w:r>
      <w:proofErr w:type="spellStart"/>
      <w:r w:rsidRPr="002171A7">
        <w:rPr>
          <w:sz w:val="24"/>
          <w:szCs w:val="24"/>
        </w:rPr>
        <w:t>wajar</w:t>
      </w:r>
      <w:proofErr w:type="spellEnd"/>
      <w:r w:rsidRPr="002171A7">
        <w:rPr>
          <w:sz w:val="24"/>
          <w:szCs w:val="24"/>
        </w:rPr>
        <w:t>.</w:t>
      </w:r>
    </w:p>
    <w:p w14:paraId="4A81961D" w14:textId="5F85E11A" w:rsidR="00E000B6" w:rsidRPr="002171A7" w:rsidRDefault="003A7345" w:rsidP="00E000B6">
      <w:pPr>
        <w:spacing w:after="0"/>
        <w:rPr>
          <w:rFonts w:ascii="Arial" w:eastAsia=".SF UI" w:hAnsi="Arial" w:cs="Arial"/>
          <w:b/>
          <w:bCs/>
          <w:color w:val="222222"/>
          <w:sz w:val="24"/>
          <w:szCs w:val="24"/>
          <w:u w:val="single"/>
          <w:lang w:eastAsia="zh-CN"/>
        </w:rPr>
      </w:pPr>
      <w:proofErr w:type="spellStart"/>
      <w:r>
        <w:rPr>
          <w:rFonts w:ascii="Arial" w:hAnsi="Arial" w:cs="Arial"/>
          <w:b/>
          <w:bCs/>
          <w:sz w:val="24"/>
          <w:szCs w:val="24"/>
          <w:u w:val="single"/>
        </w:rPr>
        <w:t>Contoh</w:t>
      </w:r>
      <w:r w:rsidR="00E3670D" w:rsidRPr="002171A7">
        <w:rPr>
          <w:rFonts w:ascii="Arial" w:hAnsi="Arial" w:cs="Arial"/>
          <w:b/>
          <w:bCs/>
          <w:sz w:val="24"/>
          <w:szCs w:val="24"/>
          <w:u w:val="single"/>
        </w:rPr>
        <w:t>nya</w:t>
      </w:r>
      <w:proofErr w:type="spellEnd"/>
      <w:r w:rsidR="00E3670D" w:rsidRPr="002171A7">
        <w:rPr>
          <w:rFonts w:ascii="Arial" w:hAnsi="Arial" w:cs="Arial"/>
          <w:b/>
          <w:bCs/>
          <w:sz w:val="24"/>
          <w:szCs w:val="24"/>
          <w:u w:val="single"/>
        </w:rPr>
        <w:t>:</w:t>
      </w:r>
      <w:r w:rsidR="00E000B6" w:rsidRPr="002171A7">
        <w:rPr>
          <w:rFonts w:ascii="Arial" w:eastAsia=".SF UI" w:hAnsi="Arial" w:cs="Arial"/>
          <w:b/>
          <w:bCs/>
          <w:color w:val="222222"/>
          <w:sz w:val="24"/>
          <w:szCs w:val="24"/>
          <w:u w:val="single"/>
          <w:lang w:eastAsia="zh-CN"/>
        </w:rPr>
        <w:t xml:space="preserve"> </w:t>
      </w:r>
    </w:p>
    <w:p w14:paraId="71E789F5" w14:textId="77777777" w:rsidR="00E000B6" w:rsidRPr="002171A7" w:rsidRDefault="00E000B6" w:rsidP="00E000B6">
      <w:pPr>
        <w:spacing w:after="0"/>
        <w:rPr>
          <w:rFonts w:ascii="Arial" w:eastAsia=".SF UI" w:hAnsi="Arial" w:cs="Arial"/>
          <w:b/>
          <w:bCs/>
          <w:color w:val="222222"/>
          <w:sz w:val="24"/>
          <w:szCs w:val="24"/>
          <w:u w:val="single"/>
          <w:lang w:eastAsia="zh-CN"/>
        </w:rPr>
      </w:pPr>
    </w:p>
    <w:p w14:paraId="71ED7E34" w14:textId="77777777" w:rsidR="00E000B6" w:rsidRPr="002171A7" w:rsidRDefault="00E000B6" w:rsidP="00E000B6">
      <w:pPr>
        <w:pStyle w:val="P68B1DB1-Normal9"/>
        <w:spacing w:after="0"/>
        <w:rPr>
          <w:i/>
          <w:iCs/>
          <w:sz w:val="24"/>
          <w:szCs w:val="24"/>
        </w:rPr>
      </w:pPr>
    </w:p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2618"/>
        <w:gridCol w:w="1803"/>
        <w:gridCol w:w="1803"/>
        <w:gridCol w:w="1803"/>
        <w:gridCol w:w="2863"/>
      </w:tblGrid>
      <w:tr w:rsidR="00745793" w:rsidRPr="002171A7" w14:paraId="14945FC6" w14:textId="77777777" w:rsidTr="00461B2A">
        <w:tc>
          <w:tcPr>
            <w:tcW w:w="2618" w:type="dxa"/>
            <w:shd w:val="clear" w:color="auto" w:fill="D5DCE4" w:themeFill="text2" w:themeFillTint="33"/>
          </w:tcPr>
          <w:p w14:paraId="42450AD0" w14:textId="77777777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  <w:r w:rsidRPr="002171A7">
              <w:rPr>
                <w:sz w:val="24"/>
                <w:szCs w:val="24"/>
              </w:rPr>
              <w:t xml:space="preserve">Sangat </w:t>
            </w:r>
            <w:proofErr w:type="spellStart"/>
            <w:r w:rsidRPr="002171A7">
              <w:rPr>
                <w:sz w:val="24"/>
                <w:szCs w:val="24"/>
              </w:rPr>
              <w:t>setuju</w:t>
            </w:r>
            <w:proofErr w:type="spellEnd"/>
          </w:p>
          <w:p w14:paraId="2DD8ACD2" w14:textId="0D32C3F9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D5DCE4" w:themeFill="text2" w:themeFillTint="33"/>
          </w:tcPr>
          <w:p w14:paraId="2D6E70D0" w14:textId="77777777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  <w:proofErr w:type="spellStart"/>
            <w:r w:rsidRPr="002171A7">
              <w:rPr>
                <w:sz w:val="24"/>
                <w:szCs w:val="24"/>
              </w:rPr>
              <w:t>Setuju</w:t>
            </w:r>
            <w:proofErr w:type="spellEnd"/>
          </w:p>
          <w:p w14:paraId="6C6ABCE4" w14:textId="12EC91E6" w:rsidR="00745793" w:rsidRPr="002171A7" w:rsidRDefault="00745793" w:rsidP="000D137E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D5DCE4" w:themeFill="text2" w:themeFillTint="33"/>
          </w:tcPr>
          <w:p w14:paraId="5B53CE34" w14:textId="77777777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  <w:r w:rsidRPr="002171A7">
              <w:rPr>
                <w:sz w:val="24"/>
                <w:szCs w:val="24"/>
              </w:rPr>
              <w:t xml:space="preserve">Kurang </w:t>
            </w:r>
            <w:proofErr w:type="spellStart"/>
            <w:r w:rsidRPr="002171A7">
              <w:rPr>
                <w:sz w:val="24"/>
                <w:szCs w:val="24"/>
              </w:rPr>
              <w:t>pasti</w:t>
            </w:r>
            <w:proofErr w:type="spellEnd"/>
          </w:p>
          <w:p w14:paraId="55DD7767" w14:textId="6F94DF6D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D5DCE4" w:themeFill="text2" w:themeFillTint="33"/>
          </w:tcPr>
          <w:p w14:paraId="15B1DCA9" w14:textId="77777777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  <w:r w:rsidRPr="002171A7">
              <w:rPr>
                <w:sz w:val="24"/>
                <w:szCs w:val="24"/>
              </w:rPr>
              <w:t xml:space="preserve">Tidak </w:t>
            </w:r>
            <w:proofErr w:type="spellStart"/>
            <w:r w:rsidRPr="002171A7">
              <w:rPr>
                <w:sz w:val="24"/>
                <w:szCs w:val="24"/>
              </w:rPr>
              <w:t>setuju</w:t>
            </w:r>
            <w:proofErr w:type="spellEnd"/>
          </w:p>
          <w:p w14:paraId="2C3A9EEF" w14:textId="3D4C4CBD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2863" w:type="dxa"/>
            <w:shd w:val="clear" w:color="auto" w:fill="D5DCE4" w:themeFill="text2" w:themeFillTint="33"/>
          </w:tcPr>
          <w:p w14:paraId="373E47F4" w14:textId="77777777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  <w:r w:rsidRPr="002171A7">
              <w:rPr>
                <w:sz w:val="24"/>
                <w:szCs w:val="24"/>
              </w:rPr>
              <w:t xml:space="preserve">Sangat </w:t>
            </w:r>
            <w:proofErr w:type="spellStart"/>
            <w:r w:rsidRPr="002171A7">
              <w:rPr>
                <w:sz w:val="24"/>
                <w:szCs w:val="24"/>
              </w:rPr>
              <w:t>tidak</w:t>
            </w:r>
            <w:proofErr w:type="spellEnd"/>
            <w:r w:rsidRPr="002171A7">
              <w:rPr>
                <w:sz w:val="24"/>
                <w:szCs w:val="24"/>
              </w:rPr>
              <w:t xml:space="preserve"> </w:t>
            </w:r>
            <w:proofErr w:type="spellStart"/>
            <w:r w:rsidRPr="002171A7">
              <w:rPr>
                <w:sz w:val="24"/>
                <w:szCs w:val="24"/>
              </w:rPr>
              <w:t>setuju</w:t>
            </w:r>
            <w:proofErr w:type="spellEnd"/>
          </w:p>
          <w:p w14:paraId="5FEFFB9B" w14:textId="3328B71E" w:rsidR="00745793" w:rsidRPr="002171A7" w:rsidRDefault="00745793" w:rsidP="00745793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</w:tr>
      <w:tr w:rsidR="00B067F0" w:rsidRPr="002171A7" w14:paraId="6D3D02D4" w14:textId="77777777">
        <w:tc>
          <w:tcPr>
            <w:tcW w:w="2618" w:type="dxa"/>
          </w:tcPr>
          <w:p w14:paraId="21CFD67D" w14:textId="37943C1C" w:rsidR="00B067F0" w:rsidRPr="002171A7" w:rsidRDefault="00745793">
            <w:pPr>
              <w:jc w:val="center"/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</w:pPr>
            <w:r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  <w:t>5</w:t>
            </w:r>
          </w:p>
          <w:p w14:paraId="2687A0E4" w14:textId="24FFE2C8" w:rsidR="00B067F0" w:rsidRPr="002171A7" w:rsidRDefault="00B067F0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4B78FFD4" w14:textId="24F62B6C" w:rsidR="00B067F0" w:rsidRPr="002171A7" w:rsidRDefault="00745793">
            <w:pPr>
              <w:jc w:val="center"/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</w:pPr>
            <w:r w:rsidRPr="002171A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D9832A0" wp14:editId="33879FF4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-7620</wp:posOffset>
                      </wp:positionV>
                      <wp:extent cx="531209" cy="348598"/>
                      <wp:effectExtent l="19050" t="19050" r="21590" b="13970"/>
                      <wp:wrapNone/>
                      <wp:docPr id="417872164" name="Oval 417872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209" cy="348598"/>
                              </a:xfrm>
                              <a:prstGeom prst="ellipse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0CE0F6" id="Oval 417872164" o:spid="_x0000_s1026" style="position:absolute;margin-left:19.85pt;margin-top:-.6pt;width:41.85pt;height:2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" filled="f" strokecolor="windowText" strokeweight="3pt">
                      <v:stroke joinstyle="miter"/>
                    </v:oval>
                  </w:pict>
                </mc:Fallback>
              </mc:AlternateContent>
            </w:r>
            <w:r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  <w:t>4</w:t>
            </w:r>
          </w:p>
          <w:p w14:paraId="3C341E13" w14:textId="773EA877" w:rsidR="00B067F0" w:rsidRPr="002171A7" w:rsidRDefault="00B067F0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724252E8" w14:textId="4D265A3F" w:rsidR="00B067F0" w:rsidRPr="002171A7" w:rsidRDefault="00745793">
            <w:pPr>
              <w:jc w:val="center"/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</w:pPr>
            <w:r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  <w:t>3</w:t>
            </w:r>
          </w:p>
          <w:p w14:paraId="3672912D" w14:textId="64D9CCA4" w:rsidR="00B067F0" w:rsidRPr="002171A7" w:rsidRDefault="00B067F0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6CC0C1B5" w14:textId="0190736A" w:rsidR="00B067F0" w:rsidRPr="002171A7" w:rsidRDefault="00745793">
            <w:pPr>
              <w:pStyle w:val="P68B1DB1-Normal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64382FC1" w14:textId="5B6CE062" w:rsidR="00B067F0" w:rsidRPr="002171A7" w:rsidRDefault="00B067F0">
            <w:pPr>
              <w:pStyle w:val="P68B1DB1-Normal7"/>
              <w:jc w:val="center"/>
              <w:rPr>
                <w:sz w:val="24"/>
                <w:szCs w:val="24"/>
              </w:rPr>
            </w:pPr>
          </w:p>
        </w:tc>
        <w:tc>
          <w:tcPr>
            <w:tcW w:w="2863" w:type="dxa"/>
          </w:tcPr>
          <w:p w14:paraId="0CE096C1" w14:textId="2BA11407" w:rsidR="00B067F0" w:rsidRPr="002171A7" w:rsidRDefault="00745793">
            <w:pPr>
              <w:jc w:val="center"/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</w:pPr>
            <w:r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  <w:t>1</w:t>
            </w:r>
            <w:r w:rsidR="001445C1">
              <w:rPr>
                <w:rFonts w:ascii="Arial" w:eastAsia=".SF UI" w:hAnsi="Arial" w:cs="Arial"/>
                <w:b/>
                <w:color w:val="222222"/>
                <w:sz w:val="24"/>
                <w:szCs w:val="24"/>
              </w:rPr>
              <w:t xml:space="preserve"> </w:t>
            </w:r>
          </w:p>
          <w:p w14:paraId="5A8CF918" w14:textId="74BAE690" w:rsidR="00B067F0" w:rsidRPr="002171A7" w:rsidRDefault="00B067F0" w:rsidP="00745793">
            <w:pPr>
              <w:pStyle w:val="P68B1DB1-Normal7"/>
              <w:jc w:val="center"/>
              <w:rPr>
                <w:b w:val="0"/>
                <w:sz w:val="24"/>
                <w:szCs w:val="24"/>
              </w:rPr>
            </w:pPr>
          </w:p>
        </w:tc>
      </w:tr>
      <w:tr w:rsidR="00B067F0" w:rsidRPr="002171A7" w14:paraId="6A44DB06" w14:textId="77777777" w:rsidTr="00461B2A">
        <w:tc>
          <w:tcPr>
            <w:tcW w:w="2618" w:type="dxa"/>
            <w:shd w:val="clear" w:color="auto" w:fill="D5DCE4" w:themeFill="text2" w:themeFillTint="33"/>
          </w:tcPr>
          <w:p w14:paraId="0613DF58" w14:textId="77777777" w:rsidR="005C6028" w:rsidRPr="002171A7" w:rsidRDefault="005C6028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71A7">
              <w:rPr>
                <w:rFonts w:ascii="Arial" w:hAnsi="Arial" w:cs="Arial"/>
                <w:sz w:val="24"/>
                <w:szCs w:val="24"/>
              </w:rPr>
              <w:t xml:space="preserve">Tidak </w:t>
            </w: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sama</w:t>
            </w:r>
            <w:proofErr w:type="spellEnd"/>
            <w:r w:rsidRPr="002171A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sekali</w:t>
            </w:r>
            <w:proofErr w:type="spellEnd"/>
          </w:p>
          <w:p w14:paraId="36222EC7" w14:textId="652FFB00" w:rsidR="00E000B6" w:rsidRPr="002171A7" w:rsidRDefault="00E000B6" w:rsidP="000D137E">
            <w:pPr>
              <w:pStyle w:val="P68B1DB1-Normal10"/>
              <w:jc w:val="center"/>
              <w:rPr>
                <w:rFonts w:ascii="Arial" w:eastAsia=".SF UI" w:hAnsi="Arial" w:cs="Arial"/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D5DCE4" w:themeFill="text2" w:themeFillTint="33"/>
          </w:tcPr>
          <w:p w14:paraId="3C6B9326" w14:textId="77777777" w:rsidR="005C6028" w:rsidRPr="002171A7" w:rsidRDefault="005C6028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Jarang-jarang</w:t>
            </w:r>
            <w:proofErr w:type="spellEnd"/>
          </w:p>
          <w:p w14:paraId="586962CF" w14:textId="0A8477C6" w:rsidR="00E000B6" w:rsidRPr="002171A7" w:rsidRDefault="00E000B6" w:rsidP="000D137E">
            <w:pPr>
              <w:pStyle w:val="P68B1DB1-Normal10"/>
              <w:jc w:val="center"/>
              <w:rPr>
                <w:rFonts w:ascii="Arial" w:eastAsia=".SF UI" w:hAnsi="Arial" w:cs="Arial"/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D5DCE4" w:themeFill="text2" w:themeFillTint="33"/>
          </w:tcPr>
          <w:p w14:paraId="64821D4E" w14:textId="77777777" w:rsidR="00B067F0" w:rsidRPr="002171A7" w:rsidRDefault="00E3670D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Sedikit</w:t>
            </w:r>
            <w:proofErr w:type="spellEnd"/>
            <w:r w:rsidRPr="002171A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sebanyak</w:t>
            </w:r>
            <w:proofErr w:type="spellEnd"/>
          </w:p>
          <w:p w14:paraId="5E0079DC" w14:textId="449082BD" w:rsidR="00E000B6" w:rsidRPr="002171A7" w:rsidRDefault="00E000B6">
            <w:pPr>
              <w:pStyle w:val="P68B1DB1-Normal10"/>
              <w:jc w:val="center"/>
              <w:rPr>
                <w:rFonts w:ascii="Arial" w:eastAsia=".SF UI" w:hAnsi="Arial" w:cs="Arial"/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D5DCE4" w:themeFill="text2" w:themeFillTint="33"/>
          </w:tcPr>
          <w:p w14:paraId="1D21A580" w14:textId="35F29068" w:rsidR="005C6028" w:rsidRPr="002171A7" w:rsidRDefault="005C6028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Kerap</w:t>
            </w:r>
            <w:proofErr w:type="spellEnd"/>
          </w:p>
          <w:p w14:paraId="534FE4E2" w14:textId="49762F2C" w:rsidR="00E000B6" w:rsidRPr="002171A7" w:rsidRDefault="00BA4562" w:rsidP="005C6028">
            <w:pPr>
              <w:pStyle w:val="P68B1DB1-Normal10"/>
              <w:jc w:val="center"/>
              <w:rPr>
                <w:rFonts w:ascii="Arial" w:eastAsia=".SF UI" w:hAnsi="Arial" w:cs="Arial"/>
                <w:i/>
                <w:iCs/>
                <w:color w:val="222222"/>
                <w:sz w:val="24"/>
                <w:szCs w:val="24"/>
              </w:rPr>
            </w:pPr>
            <w:r w:rsidRPr="002171A7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3C54BB" wp14:editId="5EC3822B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284571</wp:posOffset>
                      </wp:positionV>
                      <wp:extent cx="531209" cy="348598"/>
                      <wp:effectExtent l="19050" t="19050" r="21590" b="13970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1209" cy="348598"/>
                              </a:xfrm>
                              <a:prstGeom prst="ellipse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FDAF85" id="Oval 1" o:spid="_x0000_s1026" style="position:absolute;margin-left:15.65pt;margin-top:22.4pt;width:41.85pt;height:2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" filled="f" strokecolor="black [3213]" strokeweight="3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863" w:type="dxa"/>
            <w:shd w:val="clear" w:color="auto" w:fill="D5DCE4" w:themeFill="text2" w:themeFillTint="33"/>
          </w:tcPr>
          <w:p w14:paraId="409762B6" w14:textId="77777777" w:rsidR="005C6028" w:rsidRPr="002171A7" w:rsidRDefault="005C6028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Terlalu</w:t>
            </w:r>
            <w:proofErr w:type="spellEnd"/>
            <w:r w:rsidRPr="002171A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71A7">
              <w:rPr>
                <w:rFonts w:ascii="Arial" w:hAnsi="Arial" w:cs="Arial"/>
                <w:sz w:val="24"/>
                <w:szCs w:val="24"/>
              </w:rPr>
              <w:t>kerap</w:t>
            </w:r>
            <w:proofErr w:type="spellEnd"/>
          </w:p>
          <w:p w14:paraId="3B0C8486" w14:textId="0355D78C" w:rsidR="00E000B6" w:rsidRPr="002171A7" w:rsidRDefault="00E000B6" w:rsidP="000D137E">
            <w:pPr>
              <w:pStyle w:val="P68B1DB1-Normal10"/>
              <w:jc w:val="center"/>
              <w:rPr>
                <w:rFonts w:ascii="Arial" w:eastAsia=".SF UI" w:hAnsi="Arial" w:cs="Arial"/>
                <w:i/>
                <w:iCs/>
                <w:color w:val="222222"/>
                <w:sz w:val="24"/>
                <w:szCs w:val="24"/>
              </w:rPr>
            </w:pPr>
          </w:p>
        </w:tc>
      </w:tr>
      <w:tr w:rsidR="00745793" w:rsidRPr="002171A7" w14:paraId="0DA811FA" w14:textId="77777777" w:rsidTr="00745793">
        <w:tc>
          <w:tcPr>
            <w:tcW w:w="2618" w:type="dxa"/>
            <w:shd w:val="clear" w:color="auto" w:fill="auto"/>
          </w:tcPr>
          <w:p w14:paraId="37BB1556" w14:textId="5E3ACA45" w:rsidR="00745793" w:rsidRPr="002171A7" w:rsidRDefault="00745793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03" w:type="dxa"/>
            <w:shd w:val="clear" w:color="auto" w:fill="auto"/>
          </w:tcPr>
          <w:p w14:paraId="1F2E4CDA" w14:textId="106EB1E4" w:rsidR="00745793" w:rsidRPr="002171A7" w:rsidRDefault="00745793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03" w:type="dxa"/>
            <w:shd w:val="clear" w:color="auto" w:fill="auto"/>
          </w:tcPr>
          <w:p w14:paraId="4E46FB0C" w14:textId="01AB3A85" w:rsidR="00745793" w:rsidRPr="002171A7" w:rsidRDefault="00745793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03" w:type="dxa"/>
            <w:shd w:val="clear" w:color="auto" w:fill="auto"/>
          </w:tcPr>
          <w:p w14:paraId="1419C983" w14:textId="2A2ADD3D" w:rsidR="00745793" w:rsidRPr="002171A7" w:rsidRDefault="00745793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863" w:type="dxa"/>
            <w:shd w:val="clear" w:color="auto" w:fill="auto"/>
          </w:tcPr>
          <w:p w14:paraId="3C546B60" w14:textId="4B3A1AEC" w:rsidR="00745793" w:rsidRPr="002171A7" w:rsidRDefault="00745793" w:rsidP="005C6028">
            <w:pPr>
              <w:pStyle w:val="P68B1DB1-Normal1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3D15E24A" w14:textId="77777777" w:rsidR="00E000B6" w:rsidRPr="002171A7" w:rsidRDefault="00E000B6" w:rsidP="00E000B6">
      <w:pPr>
        <w:spacing w:after="0"/>
        <w:ind w:left="-720"/>
        <w:rPr>
          <w:rFonts w:ascii="Arial" w:hAnsi="Arial" w:cs="Arial"/>
          <w:sz w:val="24"/>
          <w:szCs w:val="24"/>
        </w:rPr>
      </w:pPr>
    </w:p>
    <w:p w14:paraId="3B77D8E8" w14:textId="3C481BB7" w:rsidR="00E000B6" w:rsidRPr="002171A7" w:rsidRDefault="00E000B6" w:rsidP="00E000B6">
      <w:pPr>
        <w:spacing w:after="0"/>
        <w:ind w:left="-720"/>
        <w:rPr>
          <w:rFonts w:ascii="Arial" w:hAnsi="Arial" w:cs="Arial"/>
          <w:sz w:val="24"/>
          <w:szCs w:val="24"/>
        </w:rPr>
      </w:pPr>
      <w:r w:rsidRPr="002171A7">
        <w:rPr>
          <w:rFonts w:ascii="Arial" w:hAnsi="Arial" w:cs="Arial"/>
          <w:sz w:val="24"/>
          <w:szCs w:val="24"/>
        </w:rPr>
        <w:t>Sil</w:t>
      </w:r>
      <w:r w:rsidR="00F54BA7" w:rsidRPr="002171A7">
        <w:rPr>
          <w:rFonts w:ascii="Arial" w:hAnsi="Arial" w:cs="Arial"/>
          <w:sz w:val="24"/>
          <w:szCs w:val="24"/>
        </w:rPr>
        <w:t>a</w:t>
      </w:r>
      <w:r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71A7">
        <w:rPr>
          <w:rFonts w:ascii="Arial" w:hAnsi="Arial" w:cs="Arial"/>
          <w:sz w:val="24"/>
          <w:szCs w:val="24"/>
        </w:rPr>
        <w:t>baca</w:t>
      </w:r>
      <w:proofErr w:type="spellEnd"/>
      <w:r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pernyataan-pernyataan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berikut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dan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sejauh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mana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anda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setuju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atau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tidak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setuju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dengan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petikan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4BA7" w:rsidRPr="002171A7">
        <w:rPr>
          <w:rFonts w:ascii="Arial" w:hAnsi="Arial" w:cs="Arial"/>
          <w:sz w:val="24"/>
          <w:szCs w:val="24"/>
        </w:rPr>
        <w:t>dibawah</w:t>
      </w:r>
      <w:proofErr w:type="spellEnd"/>
      <w:r w:rsidR="00F54BA7" w:rsidRPr="002171A7">
        <w:rPr>
          <w:rFonts w:ascii="Arial" w:hAnsi="Arial" w:cs="Arial"/>
          <w:sz w:val="24"/>
          <w:szCs w:val="24"/>
        </w:rPr>
        <w:t xml:space="preserve">. </w:t>
      </w:r>
    </w:p>
    <w:p w14:paraId="23995F8D" w14:textId="77777777" w:rsidR="00E000B6" w:rsidRPr="002171A7" w:rsidRDefault="00E000B6">
      <w:pPr>
        <w:rPr>
          <w:rFonts w:ascii="Arial" w:eastAsia=".SF UI" w:hAnsi="Arial" w:cs="Arial"/>
          <w:color w:val="222222"/>
          <w:sz w:val="24"/>
          <w:szCs w:val="24"/>
        </w:rPr>
      </w:pPr>
    </w:p>
    <w:tbl>
      <w:tblPr>
        <w:tblStyle w:val="TableGrid"/>
        <w:tblW w:w="1089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720"/>
        <w:gridCol w:w="4590"/>
        <w:gridCol w:w="1170"/>
        <w:gridCol w:w="990"/>
        <w:gridCol w:w="1170"/>
        <w:gridCol w:w="1080"/>
        <w:gridCol w:w="1170"/>
      </w:tblGrid>
      <w:tr w:rsidR="00B067F0" w:rsidRPr="00FD2A9C" w14:paraId="2637D2EC" w14:textId="77777777" w:rsidTr="00081B04">
        <w:tc>
          <w:tcPr>
            <w:tcW w:w="720" w:type="dxa"/>
            <w:shd w:val="clear" w:color="auto" w:fill="DEEAF6" w:themeFill="accent5" w:themeFillTint="33"/>
          </w:tcPr>
          <w:p w14:paraId="1CDFA24E" w14:textId="30E9ACCD" w:rsidR="00B067F0" w:rsidRPr="00FD2A9C" w:rsidRDefault="00E3670D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Bil.</w:t>
            </w:r>
          </w:p>
        </w:tc>
        <w:tc>
          <w:tcPr>
            <w:tcW w:w="4590" w:type="dxa"/>
            <w:shd w:val="clear" w:color="auto" w:fill="DEEAF6" w:themeFill="accent5" w:themeFillTint="33"/>
          </w:tcPr>
          <w:p w14:paraId="1DAEDA93" w14:textId="77777777" w:rsidR="00B067F0" w:rsidRDefault="00E3670D">
            <w:pPr>
              <w:pStyle w:val="P68B1DB1-Normal11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Item</w:t>
            </w:r>
          </w:p>
          <w:p w14:paraId="36579EDA" w14:textId="491267BC" w:rsidR="007441AE" w:rsidRPr="00283DAD" w:rsidRDefault="007441AE">
            <w:pPr>
              <w:pStyle w:val="P68B1DB1-Normal11"/>
              <w:spacing w:line="276" w:lineRule="auto"/>
              <w:rPr>
                <w:b w:val="0"/>
                <w:bCs/>
                <w:sz w:val="24"/>
                <w:szCs w:val="24"/>
              </w:rPr>
            </w:pPr>
            <w:r w:rsidRPr="00283DAD">
              <w:rPr>
                <w:b w:val="0"/>
                <w:bCs/>
                <w:sz w:val="24"/>
                <w:szCs w:val="24"/>
              </w:rPr>
              <w:t>Soalan no. 1-</w:t>
            </w:r>
            <w:r w:rsidR="000E1149">
              <w:rPr>
                <w:b w:val="0"/>
                <w:bCs/>
                <w:sz w:val="24"/>
                <w:szCs w:val="24"/>
              </w:rPr>
              <w:t>2</w:t>
            </w:r>
          </w:p>
          <w:p w14:paraId="4A624920" w14:textId="79521AAC" w:rsidR="007441AE" w:rsidRPr="007441AE" w:rsidRDefault="007441AE">
            <w:pPr>
              <w:pStyle w:val="P68B1DB1-Normal11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EEAF6" w:themeFill="accent5" w:themeFillTint="33"/>
          </w:tcPr>
          <w:p w14:paraId="379C32B5" w14:textId="5DD627E7" w:rsidR="00DF517C" w:rsidRPr="00F654C3" w:rsidRDefault="008039E2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E521AAC" w14:textId="7BC5A6A6" w:rsidR="00B067F0" w:rsidRPr="00F654C3" w:rsidRDefault="008039E2">
            <w:pPr>
              <w:pStyle w:val="P68B1DB1-Normal11"/>
              <w:jc w:val="center"/>
              <w:rPr>
                <w:szCs w:val="22"/>
              </w:rPr>
            </w:pP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2ED63F48" w14:textId="6897376C" w:rsidR="00B067F0" w:rsidRPr="00F654C3" w:rsidRDefault="00E3670D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Kurang </w:t>
            </w:r>
            <w:proofErr w:type="spellStart"/>
            <w:r w:rsidRPr="00F654C3">
              <w:rPr>
                <w:szCs w:val="22"/>
              </w:rPr>
              <w:t>pasti</w:t>
            </w:r>
            <w:proofErr w:type="spellEnd"/>
            <w:r w:rsidR="00DF517C" w:rsidRPr="00F654C3">
              <w:rPr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6C467E4D" w14:textId="0C3613A9" w:rsidR="00B067F0" w:rsidRPr="00F654C3" w:rsidRDefault="008039E2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Tidak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05FA4A13" w14:textId="77777777" w:rsidR="008039E2" w:rsidRPr="00F654C3" w:rsidRDefault="008039E2" w:rsidP="008039E2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tidak</w:t>
            </w:r>
            <w:proofErr w:type="spellEnd"/>
            <w:r w:rsidRPr="00F654C3">
              <w:rPr>
                <w:szCs w:val="22"/>
              </w:rPr>
              <w:t xml:space="preserve">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</w:p>
          <w:p w14:paraId="6768454F" w14:textId="119D03AD" w:rsidR="00B067F0" w:rsidRPr="00F654C3" w:rsidRDefault="00B067F0" w:rsidP="008039E2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B067F0" w:rsidRPr="00FD2A9C" w14:paraId="15922D50" w14:textId="77777777" w:rsidTr="005A79A7">
        <w:tc>
          <w:tcPr>
            <w:tcW w:w="720" w:type="dxa"/>
            <w:tcBorders>
              <w:bottom w:val="single" w:sz="4" w:space="0" w:color="auto"/>
            </w:tcBorders>
          </w:tcPr>
          <w:p w14:paraId="2C88896E" w14:textId="77777777" w:rsidR="00310B69" w:rsidRPr="00FD2A9C" w:rsidRDefault="00310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bookmarkStart w:id="1" w:name="_Hlk104292801"/>
          </w:p>
          <w:p w14:paraId="46A37ECD" w14:textId="0EA77E1E" w:rsidR="00B067F0" w:rsidRPr="00FD2A9C" w:rsidRDefault="00B067F0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36DD403F" w14:textId="23A9E1E0" w:rsidR="00B067F0" w:rsidRPr="00FD2A9C" w:rsidRDefault="00E3670D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mungki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juga di masa </w:t>
            </w:r>
            <w:proofErr w:type="spellStart"/>
            <w:r w:rsidRPr="00FD2A9C">
              <w:rPr>
                <w:sz w:val="24"/>
                <w:szCs w:val="24"/>
              </w:rPr>
              <w:t>depan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09445ADD" w14:textId="4FA2D00D" w:rsidR="00A66CBB" w:rsidRPr="00FD2A9C" w:rsidRDefault="00A66CB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5E8257" w14:textId="584459AE" w:rsidR="00B067F0" w:rsidRPr="00FD2A9C" w:rsidRDefault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BB03F8" w14:textId="51315D66" w:rsidR="00B067F0" w:rsidRPr="00FD2A9C" w:rsidRDefault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941C0E" w14:textId="6DD8EF30" w:rsidR="00B067F0" w:rsidRPr="00FD2A9C" w:rsidRDefault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05328E" w14:textId="365CFC2D" w:rsidR="00B067F0" w:rsidRPr="00FD2A9C" w:rsidRDefault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7159E4" w14:textId="28430804" w:rsidR="00B067F0" w:rsidRPr="00FD2A9C" w:rsidRDefault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bookmarkEnd w:id="1"/>
      <w:tr w:rsidR="008039E2" w:rsidRPr="00FD2A9C" w14:paraId="5C7B0826" w14:textId="77777777" w:rsidTr="005A79A7">
        <w:tc>
          <w:tcPr>
            <w:tcW w:w="720" w:type="dxa"/>
            <w:tcBorders>
              <w:bottom w:val="single" w:sz="4" w:space="0" w:color="auto"/>
            </w:tcBorders>
          </w:tcPr>
          <w:p w14:paraId="05665A24" w14:textId="77777777" w:rsidR="00310B69" w:rsidRPr="00FD2A9C" w:rsidRDefault="00310B69" w:rsidP="008039E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</w:p>
          <w:p w14:paraId="5D21CBCD" w14:textId="4A9DF381" w:rsidR="008039E2" w:rsidRPr="00FD2A9C" w:rsidRDefault="008039E2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3D31134F" w14:textId="6069DBF0" w:rsidR="008039E2" w:rsidRPr="00FD2A9C" w:rsidRDefault="008039E2" w:rsidP="008039E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K</w:t>
            </w:r>
            <w:r w:rsidR="001C1BEC" w:rsidRPr="00FD2A9C">
              <w:rPr>
                <w:sz w:val="24"/>
                <w:szCs w:val="24"/>
              </w:rPr>
              <w:t>emungkin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jatu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dal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lebi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ingg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bandi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awan-kaw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74946F35" w14:textId="34145226" w:rsidR="008039E2" w:rsidRPr="00FD2A9C" w:rsidRDefault="008039E2" w:rsidP="008039E2">
            <w:pPr>
              <w:pStyle w:val="P68B1DB1-Normal13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D7B2821" w14:textId="60D9193B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BF7F22" w14:textId="248CAD11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7D3303" w14:textId="580DA41C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1AD714" w14:textId="0A405436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B9DDB4" w14:textId="3FA4CD9D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F87A83" w:rsidRPr="00FD2A9C" w14:paraId="300726B8" w14:textId="77777777" w:rsidTr="005126AE">
        <w:tc>
          <w:tcPr>
            <w:tcW w:w="5310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2DB8591" w14:textId="09A4AB06" w:rsidR="00F87A83" w:rsidRDefault="00F87A83" w:rsidP="00745793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alan no. 3-8</w:t>
            </w:r>
          </w:p>
          <w:p w14:paraId="638DB490" w14:textId="6195BCF2" w:rsidR="00F87A83" w:rsidRPr="00283DAD" w:rsidRDefault="00F87A83" w:rsidP="00745793">
            <w:pPr>
              <w:pStyle w:val="P68B1DB1-Normal13"/>
              <w:spacing w:line="276" w:lineRule="auto"/>
              <w:rPr>
                <w:i/>
                <w:iCs/>
                <w:sz w:val="24"/>
                <w:szCs w:val="24"/>
              </w:rPr>
            </w:pPr>
            <w:r w:rsidRPr="00283DAD">
              <w:rPr>
                <w:i/>
                <w:iCs/>
                <w:sz w:val="24"/>
                <w:szCs w:val="24"/>
              </w:rPr>
              <w:t xml:space="preserve">Question no. </w:t>
            </w:r>
            <w:r>
              <w:rPr>
                <w:i/>
                <w:iCs/>
                <w:sz w:val="24"/>
                <w:szCs w:val="24"/>
              </w:rPr>
              <w:t>3</w:t>
            </w:r>
            <w:r w:rsidRPr="00283DAD">
              <w:rPr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E54DF57" w14:textId="13FF2496" w:rsidR="00F87A83" w:rsidRPr="00F654C3" w:rsidRDefault="00F87A83" w:rsidP="00745793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908DD15" w14:textId="3E2B5021" w:rsidR="00F87A83" w:rsidRPr="00F654C3" w:rsidRDefault="00F87A83" w:rsidP="00745793">
            <w:pPr>
              <w:pStyle w:val="P68B1DB1-Normal11"/>
              <w:jc w:val="center"/>
              <w:rPr>
                <w:szCs w:val="22"/>
              </w:rPr>
            </w:pP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4162540" w14:textId="1EADE053" w:rsidR="00F87A83" w:rsidRPr="00F654C3" w:rsidRDefault="00F87A83" w:rsidP="00745793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Kurang </w:t>
            </w:r>
            <w:proofErr w:type="spellStart"/>
            <w:r w:rsidRPr="00F654C3">
              <w:rPr>
                <w:szCs w:val="22"/>
              </w:rPr>
              <w:t>pasti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09FF20C" w14:textId="0F839DEE" w:rsidR="00F87A83" w:rsidRPr="00F654C3" w:rsidRDefault="00F87A83" w:rsidP="00745793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Tidak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ABC9FEB" w14:textId="77777777" w:rsidR="00F87A83" w:rsidRPr="00F654C3" w:rsidRDefault="00F87A83" w:rsidP="00745793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tidak</w:t>
            </w:r>
            <w:proofErr w:type="spellEnd"/>
            <w:r w:rsidRPr="00F654C3">
              <w:rPr>
                <w:szCs w:val="22"/>
              </w:rPr>
              <w:t xml:space="preserve">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</w:p>
          <w:p w14:paraId="4315A27B" w14:textId="474E7BC4" w:rsidR="00F87A83" w:rsidRPr="00F654C3" w:rsidRDefault="00F87A83" w:rsidP="00745793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8039E2" w:rsidRPr="00FD2A9C" w14:paraId="1404E52F" w14:textId="77777777" w:rsidTr="00745793">
        <w:tc>
          <w:tcPr>
            <w:tcW w:w="720" w:type="dxa"/>
            <w:shd w:val="clear" w:color="auto" w:fill="auto"/>
          </w:tcPr>
          <w:p w14:paraId="539713A6" w14:textId="6C45DFEB" w:rsidR="00310B69" w:rsidRPr="00FD2A9C" w:rsidRDefault="000E1149" w:rsidP="003D6A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3D6A79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5C1D63A" w14:textId="289374F4" w:rsidR="008039E2" w:rsidRPr="00FD2A9C" w:rsidRDefault="008039E2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06A613A6" w14:textId="77777777" w:rsidR="008039E2" w:rsidRPr="00FD2A9C" w:rsidRDefault="008039E2" w:rsidP="008039E2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Sekira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l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inggal</w:t>
            </w:r>
            <w:proofErr w:type="spellEnd"/>
            <w:r w:rsidRPr="00FD2A9C">
              <w:rPr>
                <w:sz w:val="24"/>
                <w:szCs w:val="24"/>
              </w:rPr>
              <w:t xml:space="preserve"> di hospital </w:t>
            </w:r>
            <w:proofErr w:type="spellStart"/>
            <w:r w:rsidRPr="00FD2A9C">
              <w:rPr>
                <w:sz w:val="24"/>
                <w:szCs w:val="24"/>
              </w:rPr>
              <w:t>lebih</w:t>
            </w:r>
            <w:proofErr w:type="spellEnd"/>
            <w:r w:rsidRPr="00FD2A9C">
              <w:rPr>
                <w:sz w:val="24"/>
                <w:szCs w:val="24"/>
              </w:rPr>
              <w:t xml:space="preserve"> lama.</w:t>
            </w:r>
          </w:p>
          <w:p w14:paraId="58445F50" w14:textId="490ED3FC" w:rsidR="008039E2" w:rsidRPr="00FD2A9C" w:rsidRDefault="008039E2" w:rsidP="008039E2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2095DA6" w14:textId="73B6BFCE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4C5A7E20" w14:textId="4055B0E2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46A55CC7" w14:textId="0264E4E3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50E51F40" w14:textId="65627CC4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0ECB5BE" w14:textId="123902FB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8039E2" w:rsidRPr="00FD2A9C" w14:paraId="3A0B8DF9" w14:textId="77777777" w:rsidTr="00310B69">
        <w:tc>
          <w:tcPr>
            <w:tcW w:w="720" w:type="dxa"/>
          </w:tcPr>
          <w:p w14:paraId="1542491E" w14:textId="19A11592" w:rsidR="00310B69" w:rsidRPr="00FD2A9C" w:rsidRDefault="000E1149" w:rsidP="003D6A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3D6A79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AD90788" w14:textId="3BFA8D5B" w:rsidR="008039E2" w:rsidRPr="00FD2A9C" w:rsidRDefault="008039E2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</w:tcPr>
          <w:p w14:paraId="74187CA8" w14:textId="77777777" w:rsidR="008039E2" w:rsidRPr="00FD2A9C" w:rsidRDefault="008039E2" w:rsidP="008039E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Sekira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alam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ret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ulang</w:t>
            </w:r>
            <w:proofErr w:type="spellEnd"/>
            <w:r w:rsidRPr="00FD2A9C">
              <w:rPr>
                <w:sz w:val="24"/>
                <w:szCs w:val="24"/>
              </w:rPr>
              <w:t xml:space="preserve"> dan </w:t>
            </w:r>
            <w:proofErr w:type="spellStart"/>
            <w:r w:rsidRPr="00FD2A9C">
              <w:rPr>
                <w:sz w:val="24"/>
                <w:szCs w:val="24"/>
              </w:rPr>
              <w:t>kecederaan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1302A804" w14:textId="58E75744" w:rsidR="008039E2" w:rsidRPr="00FD2A9C" w:rsidRDefault="008039E2" w:rsidP="008039E2">
            <w:pPr>
              <w:pStyle w:val="P68B1DB1-Normal13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67F454BD" w14:textId="590AF5BC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363D075" w14:textId="5EC27412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4740E8FA" w14:textId="42C2F4ED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20369BCF" w14:textId="0D33B7F8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A0417A2" w14:textId="77EBE8E6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8039E2" w:rsidRPr="00FD2A9C" w14:paraId="47B4ED69" w14:textId="77777777" w:rsidTr="004723F0">
        <w:tc>
          <w:tcPr>
            <w:tcW w:w="720" w:type="dxa"/>
            <w:shd w:val="clear" w:color="auto" w:fill="auto"/>
          </w:tcPr>
          <w:p w14:paraId="1575115E" w14:textId="51F5DFDB" w:rsidR="00310B69" w:rsidRPr="00FD2A9C" w:rsidRDefault="000E1149" w:rsidP="003D6A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3D6A79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852676A" w14:textId="160DB84C" w:rsidR="008039E2" w:rsidRPr="00FD2A9C" w:rsidRDefault="008039E2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1FBE123B" w14:textId="77777777" w:rsidR="008039E2" w:rsidRPr="00FD2A9C" w:rsidRDefault="008039E2" w:rsidP="008039E2">
            <w:pPr>
              <w:pStyle w:val="P68B1DB1-Normal15"/>
              <w:shd w:val="clear" w:color="auto" w:fill="FFFFFF"/>
              <w:spacing w:line="276" w:lineRule="auto"/>
              <w:rPr>
                <w:color w:val="222222"/>
                <w:sz w:val="24"/>
                <w:szCs w:val="24"/>
              </w:rPr>
            </w:pPr>
            <w:proofErr w:type="spellStart"/>
            <w:r w:rsidRPr="00FD2A9C">
              <w:rPr>
                <w:color w:val="222222"/>
                <w:sz w:val="24"/>
                <w:szCs w:val="24"/>
              </w:rPr>
              <w:t>Kejadian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terjatuh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akan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membuatkan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saya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urung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takut</w:t>
            </w:r>
            <w:proofErr w:type="spellEnd"/>
            <w:r w:rsidRPr="00FD2A9C">
              <w:rPr>
                <w:sz w:val="24"/>
                <w:szCs w:val="24"/>
              </w:rPr>
              <w:t xml:space="preserve">, dan </w:t>
            </w:r>
            <w:proofErr w:type="spellStart"/>
            <w:r w:rsidRPr="00FD2A9C">
              <w:rPr>
                <w:sz w:val="24"/>
                <w:szCs w:val="24"/>
              </w:rPr>
              <w:t>cemas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>.</w:t>
            </w:r>
          </w:p>
          <w:p w14:paraId="3C56452B" w14:textId="3E0BBB0C" w:rsidR="008039E2" w:rsidRPr="00FD2A9C" w:rsidRDefault="008039E2" w:rsidP="008039E2">
            <w:pPr>
              <w:pStyle w:val="P68B1DB1-Normal15"/>
              <w:shd w:val="clear" w:color="auto" w:fill="FFFFFF"/>
              <w:spacing w:line="276" w:lineRule="auto"/>
              <w:rPr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4A85F88" w14:textId="6E9C695D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5A65C73C" w14:textId="1A143EE7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D99390B" w14:textId="305EAAF5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A2E1238" w14:textId="0C4B5FBC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47DC329" w14:textId="36854214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8039E2" w:rsidRPr="00FD2A9C" w14:paraId="30027C91" w14:textId="77777777" w:rsidTr="004723F0">
        <w:tc>
          <w:tcPr>
            <w:tcW w:w="720" w:type="dxa"/>
            <w:shd w:val="clear" w:color="auto" w:fill="auto"/>
          </w:tcPr>
          <w:p w14:paraId="396ACA0C" w14:textId="01574128" w:rsidR="00310B69" w:rsidRPr="00FD2A9C" w:rsidRDefault="000E1149" w:rsidP="003D6A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3D6A79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AC14899" w14:textId="27640617" w:rsidR="008039E2" w:rsidRPr="00FD2A9C" w:rsidRDefault="008039E2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7FBD8A89" w14:textId="77777777" w:rsidR="008039E2" w:rsidRPr="00FD2A9C" w:rsidRDefault="008039E2" w:rsidP="008039E2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Kejadi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mbuat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l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gantu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pada</w:t>
            </w:r>
            <w:proofErr w:type="spellEnd"/>
            <w:r w:rsidRPr="00FD2A9C">
              <w:rPr>
                <w:sz w:val="24"/>
                <w:szCs w:val="24"/>
              </w:rPr>
              <w:t xml:space="preserve"> orang lain </w:t>
            </w:r>
            <w:proofErr w:type="spellStart"/>
            <w:r w:rsidRPr="00FD2A9C">
              <w:rPr>
                <w:sz w:val="24"/>
                <w:szCs w:val="24"/>
              </w:rPr>
              <w:t>dalam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laku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rus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harian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040AC517" w14:textId="6313920D" w:rsidR="008039E2" w:rsidRPr="00FD2A9C" w:rsidRDefault="008039E2" w:rsidP="008039E2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C37BCFA" w14:textId="369A790B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lastRenderedPageBreak/>
              <w:t>5</w:t>
            </w:r>
          </w:p>
        </w:tc>
        <w:tc>
          <w:tcPr>
            <w:tcW w:w="990" w:type="dxa"/>
            <w:shd w:val="clear" w:color="auto" w:fill="auto"/>
          </w:tcPr>
          <w:p w14:paraId="71599071" w14:textId="484DA2E3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4074626" w14:textId="64F1AAE0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61AE676" w14:textId="637E6CD8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10821BA" w14:textId="3DF67145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8039E2" w:rsidRPr="00FD2A9C" w14:paraId="7599B7E8" w14:textId="77777777" w:rsidTr="000C6702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1F164F1" w14:textId="2CA389D8" w:rsidR="00310B69" w:rsidRPr="00FD2A9C" w:rsidRDefault="000E1149" w:rsidP="003D6A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3D6A79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042871B4" w14:textId="434A68F6" w:rsidR="008039E2" w:rsidRPr="00FD2A9C" w:rsidRDefault="008039E2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0B11CE24" w14:textId="77777777" w:rsidR="008039E2" w:rsidRPr="00FD2A9C" w:rsidRDefault="008039E2" w:rsidP="008039E2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Sekira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alam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ki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uk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1E9EAEB4" w14:textId="00D6DCA3" w:rsidR="008039E2" w:rsidRPr="00FD2A9C" w:rsidRDefault="008039E2" w:rsidP="008039E2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8A0FE97" w14:textId="4A0F65CF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353C078" w14:textId="59EB1662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F0B9EBA" w14:textId="2023CABF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BD504F6" w14:textId="7D050C82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62C1E78" w14:textId="2048F9EA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8039E2" w:rsidRPr="00FD2A9C" w14:paraId="3C0AB191" w14:textId="77777777" w:rsidTr="000C6702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A453F15" w14:textId="2E075C77" w:rsidR="00310B69" w:rsidRPr="00FD2A9C" w:rsidRDefault="000E1149" w:rsidP="003D6A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3D6A79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CE052AE" w14:textId="18A97F95" w:rsidR="008039E2" w:rsidRPr="00FD2A9C" w:rsidRDefault="008039E2" w:rsidP="00310B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553D3019" w14:textId="2DDC8DD2" w:rsidR="008039E2" w:rsidRPr="00FD2A9C" w:rsidRDefault="008039E2" w:rsidP="008039E2">
            <w:pPr>
              <w:pStyle w:val="P68B1DB1-Normal15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color w:val="222222"/>
                <w:sz w:val="24"/>
                <w:szCs w:val="24"/>
              </w:rPr>
              <w:t>Kejadian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terjatuh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sangat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membebankan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keluarga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r w:rsidRPr="00FD2A9C">
              <w:rPr>
                <w:sz w:val="24"/>
                <w:szCs w:val="24"/>
              </w:rPr>
              <w:t>(</w:t>
            </w:r>
            <w:proofErr w:type="spellStart"/>
            <w:r w:rsidR="00163CD6">
              <w:rPr>
                <w:sz w:val="24"/>
                <w:szCs w:val="24"/>
              </w:rPr>
              <w:t>contoh</w:t>
            </w:r>
            <w:r w:rsidRPr="00FD2A9C">
              <w:rPr>
                <w:sz w:val="24"/>
                <w:szCs w:val="24"/>
              </w:rPr>
              <w:t>nya</w:t>
            </w:r>
            <w:proofErr w:type="spellEnd"/>
            <w:r w:rsidRPr="00FD2A9C">
              <w:rPr>
                <w:sz w:val="24"/>
                <w:szCs w:val="24"/>
              </w:rPr>
              <w:t xml:space="preserve">, kos </w:t>
            </w:r>
            <w:proofErr w:type="spellStart"/>
            <w:r w:rsidRPr="00FD2A9C">
              <w:rPr>
                <w:sz w:val="24"/>
                <w:szCs w:val="24"/>
              </w:rPr>
              <w:t>rawatan</w:t>
            </w:r>
            <w:proofErr w:type="spellEnd"/>
            <w:r w:rsidRPr="00FD2A9C">
              <w:rPr>
                <w:sz w:val="24"/>
                <w:szCs w:val="24"/>
              </w:rPr>
              <w:t>/</w:t>
            </w:r>
            <w:proofErr w:type="spellStart"/>
            <w:r w:rsidRPr="00FD2A9C">
              <w:rPr>
                <w:sz w:val="24"/>
                <w:szCs w:val="24"/>
              </w:rPr>
              <w:t>kemasu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</w:t>
            </w:r>
            <w:proofErr w:type="spellEnd"/>
            <w:r w:rsidRPr="00FD2A9C">
              <w:rPr>
                <w:sz w:val="24"/>
                <w:szCs w:val="24"/>
              </w:rPr>
              <w:t xml:space="preserve"> hospital, </w:t>
            </w:r>
            <w:proofErr w:type="spellStart"/>
            <w:r w:rsidRPr="00FD2A9C">
              <w:rPr>
                <w:sz w:val="24"/>
                <w:szCs w:val="24"/>
              </w:rPr>
              <w:t>beb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jag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>).</w:t>
            </w:r>
          </w:p>
          <w:p w14:paraId="34D0B3AE" w14:textId="4DDAF982" w:rsidR="008039E2" w:rsidRPr="00FD2A9C" w:rsidRDefault="008039E2" w:rsidP="008039E2">
            <w:pPr>
              <w:pStyle w:val="P68B1DB1-Normal15"/>
              <w:shd w:val="clear" w:color="auto" w:fill="FFFFFF"/>
              <w:spacing w:line="276" w:lineRule="auto"/>
              <w:rPr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589E537" w14:textId="12AF3BDA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62B4200" w14:textId="4646EAD2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48FDDBB" w14:textId="2B31F9E6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E3A1FB5" w14:textId="126A7BA8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6DF3541" w14:textId="71DC39BF" w:rsidR="008039E2" w:rsidRPr="00FD2A9C" w:rsidRDefault="008039E2" w:rsidP="008039E2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4847E267" w14:textId="77777777" w:rsidTr="000C6702">
        <w:tc>
          <w:tcPr>
            <w:tcW w:w="5310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6F1BEB7" w14:textId="18CDA9FD" w:rsidR="00646D22" w:rsidRDefault="00646D22" w:rsidP="00646D2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alan no. </w:t>
            </w:r>
            <w:r w:rsidR="003020D2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-</w:t>
            </w:r>
            <w:r w:rsidR="003020D2">
              <w:rPr>
                <w:sz w:val="24"/>
                <w:szCs w:val="24"/>
              </w:rPr>
              <w:t>11</w:t>
            </w:r>
          </w:p>
          <w:p w14:paraId="029725FB" w14:textId="5A3413C4" w:rsidR="00970BCB" w:rsidRPr="00FD2A9C" w:rsidRDefault="00646D22" w:rsidP="00646D22">
            <w:pPr>
              <w:pStyle w:val="P68B1DB1-Normal15"/>
              <w:shd w:val="clear" w:color="auto" w:fill="FFFFFF"/>
              <w:spacing w:line="276" w:lineRule="auto"/>
              <w:rPr>
                <w:color w:val="222222"/>
                <w:sz w:val="24"/>
                <w:szCs w:val="24"/>
              </w:rPr>
            </w:pPr>
            <w:r w:rsidRPr="00283DAD">
              <w:rPr>
                <w:i/>
                <w:iCs/>
                <w:sz w:val="24"/>
                <w:szCs w:val="24"/>
              </w:rPr>
              <w:t xml:space="preserve">Question no. </w:t>
            </w:r>
            <w:r w:rsidR="003020D2">
              <w:rPr>
                <w:i/>
                <w:iCs/>
                <w:sz w:val="24"/>
                <w:szCs w:val="24"/>
              </w:rPr>
              <w:t>9</w:t>
            </w:r>
            <w:r w:rsidRPr="00283DAD">
              <w:rPr>
                <w:i/>
                <w:iCs/>
                <w:sz w:val="24"/>
                <w:szCs w:val="24"/>
              </w:rPr>
              <w:t>-</w:t>
            </w:r>
            <w:r w:rsidR="003020D2">
              <w:rPr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3A0CD3D" w14:textId="77777777" w:rsidR="00970BCB" w:rsidRPr="00F654C3" w:rsidRDefault="00970BCB" w:rsidP="00970BCB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r w:rsidRPr="00F654C3">
              <w:rPr>
                <w:rFonts w:ascii="Arial" w:hAnsi="Arial" w:cs="Arial"/>
                <w:szCs w:val="22"/>
              </w:rPr>
              <w:t xml:space="preserve">Tidak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ama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ekali</w:t>
            </w:r>
            <w:proofErr w:type="spellEnd"/>
          </w:p>
          <w:p w14:paraId="7B98CF85" w14:textId="77777777" w:rsidR="00970BCB" w:rsidRPr="00F654C3" w:rsidRDefault="00970BCB" w:rsidP="000D137E">
            <w:pPr>
              <w:pStyle w:val="P68B1DB1-Normal10"/>
              <w:jc w:val="center"/>
              <w:rPr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99D0992" w14:textId="77777777" w:rsidR="00970BCB" w:rsidRPr="00F654C3" w:rsidRDefault="00970BCB" w:rsidP="00970BCB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Jarang-jarang</w:t>
            </w:r>
            <w:proofErr w:type="spellEnd"/>
          </w:p>
          <w:p w14:paraId="305E0A25" w14:textId="77777777" w:rsidR="00970BCB" w:rsidRPr="00F654C3" w:rsidRDefault="00970BCB" w:rsidP="000D137E">
            <w:pPr>
              <w:pStyle w:val="P68B1DB1-Normal10"/>
              <w:jc w:val="center"/>
              <w:rPr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DF51377" w14:textId="77777777" w:rsidR="00970BCB" w:rsidRPr="00F654C3" w:rsidRDefault="00970BCB" w:rsidP="00970BCB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Sedikit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ebanyak</w:t>
            </w:r>
            <w:proofErr w:type="spellEnd"/>
          </w:p>
          <w:p w14:paraId="22B7FC58" w14:textId="28EEF2E9" w:rsidR="00970BCB" w:rsidRPr="00F654C3" w:rsidRDefault="00970BCB" w:rsidP="00970BCB">
            <w:pPr>
              <w:pStyle w:val="P68B1DB1-Normal11"/>
              <w:jc w:val="center"/>
              <w:rPr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71A65C2" w14:textId="77777777" w:rsidR="00970BCB" w:rsidRPr="00F654C3" w:rsidRDefault="00970BCB" w:rsidP="00970BCB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Kerap</w:t>
            </w:r>
            <w:proofErr w:type="spellEnd"/>
          </w:p>
          <w:p w14:paraId="075879B7" w14:textId="71E98CEA" w:rsidR="00970BCB" w:rsidRPr="00F654C3" w:rsidRDefault="00970BCB" w:rsidP="00970BCB">
            <w:pPr>
              <w:pStyle w:val="P68B1DB1-Normal11"/>
              <w:jc w:val="center"/>
              <w:rPr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FB1268F" w14:textId="77777777" w:rsidR="00970BCB" w:rsidRPr="00F654C3" w:rsidRDefault="00970BCB" w:rsidP="00970BCB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Terlalu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kerap</w:t>
            </w:r>
            <w:proofErr w:type="spellEnd"/>
          </w:p>
          <w:p w14:paraId="6842085E" w14:textId="27CFD6A9" w:rsidR="00970BCB" w:rsidRPr="00F654C3" w:rsidRDefault="00970BCB" w:rsidP="00970BCB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970BCB" w:rsidRPr="00FD2A9C" w14:paraId="3ED8CE14" w14:textId="77777777" w:rsidTr="004723F0">
        <w:tc>
          <w:tcPr>
            <w:tcW w:w="720" w:type="dxa"/>
            <w:shd w:val="clear" w:color="auto" w:fill="auto"/>
          </w:tcPr>
          <w:p w14:paraId="73AAD7A4" w14:textId="39D843AA" w:rsidR="00970BCB" w:rsidRPr="00FD2A9C" w:rsidRDefault="000E1149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A44AC14" w14:textId="39904548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05B6DD16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Apabil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fiki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nt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as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cemas</w:t>
            </w:r>
            <w:proofErr w:type="spellEnd"/>
            <w:r w:rsidRPr="00FD2A9C">
              <w:rPr>
                <w:sz w:val="24"/>
                <w:szCs w:val="24"/>
              </w:rPr>
              <w:t xml:space="preserve">. </w:t>
            </w:r>
          </w:p>
          <w:p w14:paraId="578A3BED" w14:textId="64A2D514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D29E9EE" w14:textId="099499EE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C0052CF" w14:textId="24E1E68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375B913" w14:textId="09548855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649DAB4" w14:textId="0AFED17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A580C33" w14:textId="6CB678A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970BCB" w:rsidRPr="00FD2A9C" w14:paraId="47B78C53" w14:textId="77777777" w:rsidTr="004723F0">
        <w:tc>
          <w:tcPr>
            <w:tcW w:w="720" w:type="dxa"/>
            <w:shd w:val="clear" w:color="auto" w:fill="auto"/>
          </w:tcPr>
          <w:p w14:paraId="3305F86D" w14:textId="38E20A0C" w:rsidR="00970BCB" w:rsidRPr="00FD2A9C" w:rsidRDefault="00646D22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0E1149">
              <w:rPr>
                <w:rFonts w:ascii="Arial" w:hAnsi="Arial" w:cs="Arial"/>
                <w:sz w:val="24"/>
                <w:szCs w:val="24"/>
              </w:rPr>
              <w:t>0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74F0EB9" w14:textId="6EBE9FF0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49AA4329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beras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aku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pabil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fiki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nt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4EF48AED" w14:textId="55D5584D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6827706" w14:textId="2F3E8D62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61CDB40" w14:textId="0DC2BACD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C13F753" w14:textId="028507EB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503F328" w14:textId="448D73C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39434B9" w14:textId="019E5B22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970BCB" w:rsidRPr="00FD2A9C" w14:paraId="67467465" w14:textId="77777777" w:rsidTr="004723F0">
        <w:tc>
          <w:tcPr>
            <w:tcW w:w="720" w:type="dxa"/>
            <w:shd w:val="clear" w:color="auto" w:fill="auto"/>
          </w:tcPr>
          <w:p w14:paraId="4AD7743C" w14:textId="1E95CACD" w:rsidR="00970BCB" w:rsidRPr="00FD2A9C" w:rsidRDefault="00646D22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0E1149">
              <w:rPr>
                <w:rFonts w:ascii="Arial" w:hAnsi="Arial" w:cs="Arial"/>
                <w:sz w:val="24"/>
                <w:szCs w:val="24"/>
              </w:rPr>
              <w:t>1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3319B18E" w14:textId="220AB0A7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1036C91B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Apabil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fiki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nt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as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dih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7BBD6C8C" w14:textId="74A95B5C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CFA4081" w14:textId="331ACB51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17896244" w14:textId="25F6C376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C8B9689" w14:textId="06B54D7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21AB25A" w14:textId="746983EA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35390375" w14:textId="0EF69A9D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DF4059" w:rsidRPr="00FD2A9C" w14:paraId="09DE6729" w14:textId="77777777" w:rsidTr="00DF4059">
        <w:tc>
          <w:tcPr>
            <w:tcW w:w="5310" w:type="dxa"/>
            <w:gridSpan w:val="2"/>
            <w:shd w:val="clear" w:color="auto" w:fill="DEEAF6" w:themeFill="accent5" w:themeFillTint="33"/>
          </w:tcPr>
          <w:p w14:paraId="0F8B88D9" w14:textId="570CF685" w:rsidR="003020D2" w:rsidRDefault="003020D2" w:rsidP="003020D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alan no. 12-15</w:t>
            </w:r>
          </w:p>
          <w:p w14:paraId="0378F2AF" w14:textId="401EEBD1" w:rsidR="00DF4059" w:rsidRPr="00FD2A9C" w:rsidRDefault="003020D2" w:rsidP="003020D2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283DAD">
              <w:rPr>
                <w:i/>
                <w:iCs/>
                <w:sz w:val="24"/>
                <w:szCs w:val="24"/>
              </w:rPr>
              <w:t xml:space="preserve">Question no. </w:t>
            </w:r>
            <w:r>
              <w:rPr>
                <w:i/>
                <w:iCs/>
                <w:sz w:val="24"/>
                <w:szCs w:val="24"/>
              </w:rPr>
              <w:t>12</w:t>
            </w:r>
            <w:r w:rsidRPr="00283DAD">
              <w:rPr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5202C6F1" w14:textId="6B6AC95D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4F96DB33" w14:textId="7ABBE8EC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69641096" w14:textId="15E3948E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Kurang </w:t>
            </w:r>
            <w:proofErr w:type="spellStart"/>
            <w:r w:rsidRPr="00F654C3">
              <w:rPr>
                <w:szCs w:val="22"/>
              </w:rPr>
              <w:t>pasti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3EDD3B42" w14:textId="56C6D7F0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Tidak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70663AC5" w14:textId="77777777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tidak</w:t>
            </w:r>
            <w:proofErr w:type="spellEnd"/>
            <w:r w:rsidRPr="00F654C3">
              <w:rPr>
                <w:szCs w:val="22"/>
              </w:rPr>
              <w:t xml:space="preserve">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</w:p>
          <w:p w14:paraId="48373AFA" w14:textId="2556EF8D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970BCB" w:rsidRPr="00FD2A9C" w14:paraId="059A13C7" w14:textId="77777777" w:rsidTr="004723F0">
        <w:tc>
          <w:tcPr>
            <w:tcW w:w="720" w:type="dxa"/>
            <w:shd w:val="clear" w:color="auto" w:fill="auto"/>
          </w:tcPr>
          <w:p w14:paraId="4F7B11FD" w14:textId="409E7B03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  <w:r w:rsidRPr="00FD2A9C">
              <w:rPr>
                <w:rFonts w:ascii="Arial" w:hAnsi="Arial" w:cs="Arial"/>
                <w:sz w:val="24"/>
                <w:szCs w:val="24"/>
              </w:rPr>
              <w:t>1</w:t>
            </w:r>
            <w:r w:rsidR="000E1149">
              <w:rPr>
                <w:rFonts w:ascii="Arial" w:hAnsi="Arial" w:cs="Arial"/>
                <w:sz w:val="24"/>
                <w:szCs w:val="24"/>
              </w:rPr>
              <w:t>2</w:t>
            </w:r>
            <w:r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061F8618" w14:textId="0F27B0E4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7B79DC39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Walaupu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gesa-gesa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erj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uat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e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hati-hati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0267ECDD" w14:textId="2022CD03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7F678DB" w14:textId="33399326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75874798" w14:textId="42CEF89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1D2817C" w14:textId="19228B66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3BE6835" w14:textId="5D4A8EC9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AB0A441" w14:textId="1054A0D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57957F30" w14:textId="77777777" w:rsidTr="000D137E">
        <w:trPr>
          <w:trHeight w:val="1700"/>
        </w:trPr>
        <w:tc>
          <w:tcPr>
            <w:tcW w:w="720" w:type="dxa"/>
            <w:shd w:val="clear" w:color="auto" w:fill="auto"/>
          </w:tcPr>
          <w:p w14:paraId="5B2F2C17" w14:textId="69C733ED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  <w:r w:rsidRPr="00FD2A9C">
              <w:rPr>
                <w:rFonts w:ascii="Arial" w:hAnsi="Arial" w:cs="Arial"/>
                <w:sz w:val="24"/>
                <w:szCs w:val="24"/>
              </w:rPr>
              <w:t>1</w:t>
            </w:r>
            <w:r w:rsidR="000E1149">
              <w:rPr>
                <w:rFonts w:ascii="Arial" w:hAnsi="Arial" w:cs="Arial"/>
                <w:sz w:val="24"/>
                <w:szCs w:val="24"/>
              </w:rPr>
              <w:t>3</w:t>
            </w:r>
            <w:r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08D1584" w14:textId="00B9D37A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0F7F1B29" w14:textId="45DCA572" w:rsidR="00970BCB" w:rsidRPr="000D137E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gun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ongkat</w:t>
            </w:r>
            <w:proofErr w:type="spellEnd"/>
            <w:r w:rsidRPr="00FD2A9C">
              <w:rPr>
                <w:sz w:val="24"/>
                <w:szCs w:val="24"/>
              </w:rPr>
              <w:t>/</w:t>
            </w:r>
            <w:proofErr w:type="spellStart"/>
            <w:r w:rsidRPr="00FD2A9C">
              <w:rPr>
                <w:sz w:val="24"/>
                <w:szCs w:val="24"/>
              </w:rPr>
              <w:t>al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nt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jal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ta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l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oko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lain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sekira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lu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walaupu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lihat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pert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id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up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gunakannya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1A41A756" w14:textId="7FEC0946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63BD493F" w14:textId="569010EA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FAFE484" w14:textId="5C93F91D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9DE9064" w14:textId="34FA91D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A5630A7" w14:textId="6D94B5F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44777E7E" w14:textId="77777777" w:rsidTr="005A79A7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E10819C" w14:textId="564DC976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  <w:r w:rsidRPr="00FD2A9C">
              <w:rPr>
                <w:rFonts w:ascii="Arial" w:hAnsi="Arial" w:cs="Arial"/>
                <w:sz w:val="24"/>
                <w:szCs w:val="24"/>
              </w:rPr>
              <w:t>1</w:t>
            </w:r>
            <w:r w:rsidR="000E1149">
              <w:rPr>
                <w:rFonts w:ascii="Arial" w:hAnsi="Arial" w:cs="Arial"/>
                <w:sz w:val="24"/>
                <w:szCs w:val="24"/>
              </w:rPr>
              <w:t>4</w:t>
            </w:r>
            <w:r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4D7C6558" w14:textId="73F2AF15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3C241B7E" w14:textId="77777777" w:rsidR="00646D22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dap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ceg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e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amal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ilak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ncegahan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</w:p>
          <w:p w14:paraId="59E1C1B5" w14:textId="35C5CAB9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contohnya</w:t>
            </w:r>
            <w:proofErr w:type="spellEnd"/>
            <w:r w:rsidRPr="00FD2A9C">
              <w:rPr>
                <w:sz w:val="24"/>
                <w:szCs w:val="24"/>
              </w:rPr>
              <w:t xml:space="preserve">: </w:t>
            </w:r>
            <w:proofErr w:type="spellStart"/>
            <w:r w:rsidRPr="00FD2A9C">
              <w:rPr>
                <w:sz w:val="24"/>
                <w:szCs w:val="24"/>
              </w:rPr>
              <w:t>menggun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ongkat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paka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asut</w:t>
            </w:r>
            <w:proofErr w:type="spellEnd"/>
            <w:r w:rsidRPr="00FD2A9C">
              <w:rPr>
                <w:sz w:val="24"/>
                <w:szCs w:val="24"/>
              </w:rPr>
              <w:t>/sandal/</w:t>
            </w:r>
            <w:proofErr w:type="spellStart"/>
            <w:r w:rsidRPr="00FD2A9C">
              <w:rPr>
                <w:sz w:val="24"/>
                <w:szCs w:val="24"/>
              </w:rPr>
              <w:t>selipar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sesuai</w:t>
            </w:r>
            <w:r w:rsidR="00163CD6">
              <w:rPr>
                <w:sz w:val="24"/>
                <w:szCs w:val="24"/>
              </w:rPr>
              <w:t>m</w:t>
            </w:r>
            <w:proofErr w:type="spellEnd"/>
            <w:r w:rsidR="00163CD6">
              <w:rPr>
                <w:sz w:val="24"/>
                <w:szCs w:val="24"/>
              </w:rPr>
              <w:t xml:space="preserve"> dan</w:t>
            </w:r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el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gun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rusi</w:t>
            </w:r>
            <w:proofErr w:type="spellEnd"/>
            <w:r w:rsidRPr="00FD2A9C">
              <w:rPr>
                <w:sz w:val="24"/>
                <w:szCs w:val="24"/>
              </w:rPr>
              <w:t>/</w:t>
            </w:r>
            <w:proofErr w:type="spellStart"/>
            <w:r w:rsidRPr="00FD2A9C">
              <w:rPr>
                <w:sz w:val="24"/>
                <w:szCs w:val="24"/>
              </w:rPr>
              <w:t>perabo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manj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tik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capa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rang</w:t>
            </w:r>
            <w:proofErr w:type="spellEnd"/>
            <w:r w:rsidRPr="00FD2A9C">
              <w:rPr>
                <w:sz w:val="24"/>
                <w:szCs w:val="24"/>
              </w:rPr>
              <w:t xml:space="preserve">. </w:t>
            </w:r>
          </w:p>
          <w:p w14:paraId="3848BEB4" w14:textId="450465CB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9C8E225" w14:textId="46A11D0A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A988EB8" w14:textId="17D36BE5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9A7E431" w14:textId="1688E085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8E9D9E1" w14:textId="2D6A52EB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E5881C7" w14:textId="71B1085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54A62011" w14:textId="77777777" w:rsidTr="005A79A7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9C938FE" w14:textId="242F32B4" w:rsidR="00970BCB" w:rsidRPr="00FD2A9C" w:rsidRDefault="00646D22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  <w:r w:rsidR="000E1149">
              <w:rPr>
                <w:rFonts w:ascii="Arial" w:hAnsi="Arial" w:cs="Arial"/>
                <w:sz w:val="24"/>
                <w:szCs w:val="24"/>
              </w:rPr>
              <w:t>5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4037AB1" w14:textId="4033A893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5FAEC344" w14:textId="77777777" w:rsidR="00970BCB" w:rsidRPr="00FD2A9C" w:rsidRDefault="00970BCB" w:rsidP="00970BCB">
            <w:pPr>
              <w:pStyle w:val="P68B1DB1-Normal15"/>
              <w:shd w:val="clear" w:color="auto" w:fill="FFFFFF"/>
              <w:spacing w:line="276" w:lineRule="auto"/>
              <w:rPr>
                <w:color w:val="222222"/>
                <w:sz w:val="24"/>
                <w:szCs w:val="24"/>
              </w:rPr>
            </w:pPr>
            <w:r w:rsidRPr="00FD2A9C">
              <w:rPr>
                <w:color w:val="222222"/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boleh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mengelak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daripada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keluar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sewaktu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berlakunya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ribut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hujan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atau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pada </w:t>
            </w:r>
            <w:proofErr w:type="spellStart"/>
            <w:r w:rsidRPr="00FD2A9C">
              <w:rPr>
                <w:sz w:val="24"/>
                <w:szCs w:val="24"/>
              </w:rPr>
              <w:t>hari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sibuk</w:t>
            </w:r>
            <w:proofErr w:type="spellEnd"/>
            <w:r w:rsidRPr="00FD2A9C">
              <w:rPr>
                <w:sz w:val="24"/>
                <w:szCs w:val="24"/>
              </w:rPr>
              <w:t xml:space="preserve">/ </w:t>
            </w:r>
            <w:proofErr w:type="spellStart"/>
            <w:r w:rsidRPr="00FD2A9C">
              <w:rPr>
                <w:sz w:val="24"/>
                <w:szCs w:val="24"/>
              </w:rPr>
              <w:t>temp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sekalipun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perlu</w:t>
            </w:r>
            <w:proofErr w:type="spellEnd"/>
            <w:r w:rsidRPr="00FD2A9C">
              <w:rPr>
                <w:color w:val="222222"/>
                <w:sz w:val="24"/>
                <w:szCs w:val="24"/>
              </w:rPr>
              <w:t>.</w:t>
            </w:r>
          </w:p>
          <w:p w14:paraId="64868C73" w14:textId="54C1E55A" w:rsidR="00970BCB" w:rsidRPr="00FD2A9C" w:rsidRDefault="00970BCB" w:rsidP="00970BCB">
            <w:pPr>
              <w:pStyle w:val="P68B1DB1-Normal15"/>
              <w:shd w:val="clear" w:color="auto" w:fill="FFFFFF"/>
              <w:spacing w:line="276" w:lineRule="auto"/>
              <w:rPr>
                <w:i/>
                <w:iCs/>
                <w:color w:val="222222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8C701CE" w14:textId="24E5DA9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59CF023" w14:textId="06F38F7E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0B54051" w14:textId="1D47E7BE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4710F7D" w14:textId="03B0234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06BDA64" w14:textId="4E09A69D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F87A83" w:rsidRPr="00FD2A9C" w14:paraId="51727294" w14:textId="77777777" w:rsidTr="001447AA">
        <w:tc>
          <w:tcPr>
            <w:tcW w:w="5310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D499015" w14:textId="19F6F7B9" w:rsidR="00F87A83" w:rsidRDefault="00F87A83" w:rsidP="003020D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alan no. 16-18</w:t>
            </w:r>
          </w:p>
          <w:p w14:paraId="78B44AF7" w14:textId="7159077E" w:rsidR="00F87A83" w:rsidRPr="00FD2A9C" w:rsidRDefault="00F87A83" w:rsidP="003020D2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283DAD">
              <w:rPr>
                <w:i/>
                <w:iCs/>
                <w:sz w:val="24"/>
                <w:szCs w:val="24"/>
              </w:rPr>
              <w:t xml:space="preserve">Question no. </w:t>
            </w:r>
            <w:r>
              <w:rPr>
                <w:i/>
                <w:iCs/>
                <w:sz w:val="24"/>
                <w:szCs w:val="24"/>
              </w:rPr>
              <w:t>16</w:t>
            </w:r>
            <w:r w:rsidRPr="00283DAD">
              <w:rPr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8891471" w14:textId="77777777" w:rsidR="00F87A83" w:rsidRPr="00F654C3" w:rsidRDefault="00F87A83" w:rsidP="006E019F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r w:rsidRPr="00F654C3">
              <w:rPr>
                <w:rFonts w:ascii="Arial" w:hAnsi="Arial" w:cs="Arial"/>
                <w:szCs w:val="22"/>
              </w:rPr>
              <w:t xml:space="preserve">Tidak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ama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ekali</w:t>
            </w:r>
            <w:proofErr w:type="spellEnd"/>
          </w:p>
          <w:p w14:paraId="37ACEEED" w14:textId="77777777" w:rsidR="00F87A83" w:rsidRPr="00F654C3" w:rsidRDefault="00F87A83" w:rsidP="000D137E">
            <w:pPr>
              <w:pStyle w:val="P68B1DB1-Normal10"/>
              <w:jc w:val="center"/>
              <w:rPr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3DBDB16" w14:textId="77777777" w:rsidR="00F87A83" w:rsidRPr="00F654C3" w:rsidRDefault="00F87A83" w:rsidP="006E019F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Jarang-jarang</w:t>
            </w:r>
            <w:proofErr w:type="spellEnd"/>
          </w:p>
          <w:p w14:paraId="0056C40E" w14:textId="77777777" w:rsidR="00F87A83" w:rsidRPr="00F654C3" w:rsidRDefault="00F87A83" w:rsidP="000D137E">
            <w:pPr>
              <w:pStyle w:val="P68B1DB1-Normal10"/>
              <w:jc w:val="center"/>
              <w:rPr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3A517BD" w14:textId="77777777" w:rsidR="00F87A83" w:rsidRPr="00F654C3" w:rsidRDefault="00F87A83" w:rsidP="006E019F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Sedikit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ebanyak</w:t>
            </w:r>
            <w:proofErr w:type="spellEnd"/>
          </w:p>
          <w:p w14:paraId="1BAC0B47" w14:textId="1330B424" w:rsidR="00F87A83" w:rsidRPr="00F654C3" w:rsidRDefault="00F87A83" w:rsidP="006E019F">
            <w:pPr>
              <w:pStyle w:val="P68B1DB1-Normal11"/>
              <w:jc w:val="center"/>
              <w:rPr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EACBA6F" w14:textId="77777777" w:rsidR="00F87A83" w:rsidRPr="00F654C3" w:rsidRDefault="00F87A83" w:rsidP="006E019F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Kerap</w:t>
            </w:r>
            <w:proofErr w:type="spellEnd"/>
          </w:p>
          <w:p w14:paraId="3239737E" w14:textId="4E7B7A3B" w:rsidR="00F87A83" w:rsidRPr="00F654C3" w:rsidRDefault="00F87A83" w:rsidP="006E019F">
            <w:pPr>
              <w:pStyle w:val="P68B1DB1-Normal11"/>
              <w:jc w:val="center"/>
              <w:rPr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74F055B" w14:textId="77777777" w:rsidR="00F87A83" w:rsidRPr="00F654C3" w:rsidRDefault="00F87A83" w:rsidP="006E019F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Terlalu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kerap</w:t>
            </w:r>
            <w:proofErr w:type="spellEnd"/>
          </w:p>
          <w:p w14:paraId="611082B0" w14:textId="720D0944" w:rsidR="00F87A83" w:rsidRPr="00F654C3" w:rsidRDefault="00F87A83" w:rsidP="006E019F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246871" w:rsidRPr="00FD2A9C" w14:paraId="5B80DD7E" w14:textId="77777777" w:rsidTr="004723F0">
        <w:tc>
          <w:tcPr>
            <w:tcW w:w="720" w:type="dxa"/>
            <w:shd w:val="clear" w:color="auto" w:fill="auto"/>
          </w:tcPr>
          <w:p w14:paraId="1E5846E6" w14:textId="700E66A8" w:rsidR="00246871" w:rsidRPr="00FD2A9C" w:rsidRDefault="00646D22" w:rsidP="002468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0E1149">
              <w:rPr>
                <w:rFonts w:ascii="Arial" w:hAnsi="Arial" w:cs="Arial"/>
                <w:sz w:val="24"/>
                <w:szCs w:val="24"/>
              </w:rPr>
              <w:t>6</w:t>
            </w:r>
            <w:r w:rsidR="00246871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5B548E93" w14:textId="18D6DCA8" w:rsidR="00246871" w:rsidRPr="00FD2A9C" w:rsidRDefault="00246871" w:rsidP="002468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3444DCF1" w14:textId="77777777" w:rsidR="00246871" w:rsidRPr="00FD2A9C" w:rsidRDefault="00246871" w:rsidP="00246871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Tiada </w:t>
            </w:r>
            <w:proofErr w:type="spellStart"/>
            <w:r w:rsidRPr="00FD2A9C">
              <w:rPr>
                <w:sz w:val="24"/>
                <w:szCs w:val="24"/>
              </w:rPr>
              <w:t>alat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sedia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ceg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(</w:t>
            </w:r>
            <w:proofErr w:type="spellStart"/>
            <w:r w:rsidRPr="00FD2A9C">
              <w:rPr>
                <w:sz w:val="24"/>
                <w:szCs w:val="24"/>
              </w:rPr>
              <w:t>contoh</w:t>
            </w:r>
            <w:proofErr w:type="spellEnd"/>
            <w:r w:rsidRPr="00FD2A9C">
              <w:rPr>
                <w:sz w:val="24"/>
                <w:szCs w:val="24"/>
              </w:rPr>
              <w:t xml:space="preserve">: </w:t>
            </w:r>
            <w:proofErr w:type="spellStart"/>
            <w:r w:rsidRPr="00FD2A9C">
              <w:rPr>
                <w:sz w:val="24"/>
                <w:szCs w:val="24"/>
              </w:rPr>
              <w:t>tongk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nt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jalan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kerus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roda</w:t>
            </w:r>
            <w:proofErr w:type="spellEnd"/>
            <w:r w:rsidRPr="00FD2A9C">
              <w:rPr>
                <w:sz w:val="24"/>
                <w:szCs w:val="24"/>
              </w:rPr>
              <w:t xml:space="preserve"> dan lain-lain).</w:t>
            </w:r>
          </w:p>
          <w:p w14:paraId="55EE89BF" w14:textId="2D8887E9" w:rsidR="00246871" w:rsidRPr="00FD2A9C" w:rsidRDefault="00246871" w:rsidP="00246871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B275741" w14:textId="0775EFE3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F4B1D8B" w14:textId="528081CC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FB961E5" w14:textId="27006101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5ED6687" w14:textId="54961A6F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F834F2A" w14:textId="1D810192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246871" w:rsidRPr="00FD2A9C" w14:paraId="77C1A3DC" w14:textId="77777777" w:rsidTr="004723F0">
        <w:tc>
          <w:tcPr>
            <w:tcW w:w="720" w:type="dxa"/>
            <w:shd w:val="clear" w:color="auto" w:fill="auto"/>
          </w:tcPr>
          <w:p w14:paraId="351F4742" w14:textId="36478708" w:rsidR="00246871" w:rsidRPr="00FD2A9C" w:rsidRDefault="000E1149" w:rsidP="002468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="00246871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F9BE064" w14:textId="05DBD6ED" w:rsidR="00246871" w:rsidRPr="00FD2A9C" w:rsidRDefault="00246871" w:rsidP="002468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18AA4946" w14:textId="77777777" w:rsidR="00246871" w:rsidRPr="00FD2A9C" w:rsidRDefault="00246871" w:rsidP="00246871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mal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gun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alat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oko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pert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ongkat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39FC2755" w14:textId="69D2C3CB" w:rsidR="00246871" w:rsidRPr="00FD2A9C" w:rsidRDefault="00246871" w:rsidP="00246871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97DBAE7" w14:textId="0F45C299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777ED4A" w14:textId="024718AA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ED6DA4B" w14:textId="7C89E442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38141BE" w14:textId="5106A227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0C3EF58" w14:textId="06878B69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246871" w:rsidRPr="00FD2A9C" w14:paraId="72B64F8B" w14:textId="77777777" w:rsidTr="004723F0">
        <w:tc>
          <w:tcPr>
            <w:tcW w:w="720" w:type="dxa"/>
            <w:shd w:val="clear" w:color="auto" w:fill="auto"/>
          </w:tcPr>
          <w:p w14:paraId="70A4D354" w14:textId="17C4F4E7" w:rsidR="00246871" w:rsidRPr="00FD2A9C" w:rsidRDefault="000E1149" w:rsidP="002468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="00246871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B562832" w14:textId="5DD0F6EC" w:rsidR="00246871" w:rsidRPr="00FD2A9C" w:rsidRDefault="00246871" w:rsidP="002468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4DCBCEE2" w14:textId="77777777" w:rsidR="00246871" w:rsidRPr="00FD2A9C" w:rsidRDefault="00246871" w:rsidP="00246871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tid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les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mint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olo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orang lain </w:t>
            </w:r>
            <w:proofErr w:type="spellStart"/>
            <w:r w:rsidRPr="00FD2A9C">
              <w:rPr>
                <w:sz w:val="24"/>
                <w:szCs w:val="24"/>
              </w:rPr>
              <w:t>sekira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lu</w:t>
            </w:r>
            <w:proofErr w:type="spellEnd"/>
            <w:r w:rsidRPr="00FD2A9C">
              <w:rPr>
                <w:sz w:val="24"/>
                <w:szCs w:val="24"/>
              </w:rPr>
              <w:t xml:space="preserve"> (</w:t>
            </w:r>
            <w:proofErr w:type="spellStart"/>
            <w:r w:rsidRPr="00FD2A9C">
              <w:rPr>
                <w:sz w:val="24"/>
                <w:szCs w:val="24"/>
              </w:rPr>
              <w:t>contohnya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memerlu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ntu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gerak</w:t>
            </w:r>
            <w:proofErr w:type="spellEnd"/>
            <w:r w:rsidRPr="00FD2A9C">
              <w:rPr>
                <w:sz w:val="24"/>
                <w:szCs w:val="24"/>
              </w:rPr>
              <w:t>/</w:t>
            </w:r>
            <w:proofErr w:type="spellStart"/>
            <w:r w:rsidRPr="00FD2A9C">
              <w:rPr>
                <w:sz w:val="24"/>
                <w:szCs w:val="24"/>
              </w:rPr>
              <w:t>menggerakkan</w:t>
            </w:r>
            <w:proofErr w:type="spellEnd"/>
            <w:r w:rsidRPr="00FD2A9C">
              <w:rPr>
                <w:sz w:val="24"/>
                <w:szCs w:val="24"/>
              </w:rPr>
              <w:t xml:space="preserve"> badan, </w:t>
            </w:r>
            <w:proofErr w:type="spellStart"/>
            <w:r w:rsidRPr="00FD2A9C">
              <w:rPr>
                <w:sz w:val="24"/>
                <w:szCs w:val="24"/>
              </w:rPr>
              <w:t>menuka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lamp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tol</w:t>
            </w:r>
            <w:proofErr w:type="spellEnd"/>
            <w:r w:rsidRPr="00FD2A9C">
              <w:rPr>
                <w:sz w:val="24"/>
                <w:szCs w:val="24"/>
              </w:rPr>
              <w:t xml:space="preserve"> dan </w:t>
            </w:r>
            <w:proofErr w:type="spellStart"/>
            <w:r w:rsidRPr="00FD2A9C">
              <w:rPr>
                <w:sz w:val="24"/>
                <w:szCs w:val="24"/>
              </w:rPr>
              <w:t>mendapat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uatu</w:t>
            </w:r>
            <w:proofErr w:type="spellEnd"/>
            <w:r w:rsidRPr="00FD2A9C">
              <w:rPr>
                <w:sz w:val="24"/>
                <w:szCs w:val="24"/>
              </w:rPr>
              <w:t xml:space="preserve"> pada </w:t>
            </w:r>
            <w:proofErr w:type="spellStart"/>
            <w:r w:rsidRPr="00FD2A9C">
              <w:rPr>
                <w:sz w:val="24"/>
                <w:szCs w:val="24"/>
              </w:rPr>
              <w:t>ketinggian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suka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icapai</w:t>
            </w:r>
            <w:proofErr w:type="spellEnd"/>
            <w:r w:rsidRPr="00FD2A9C">
              <w:rPr>
                <w:sz w:val="24"/>
                <w:szCs w:val="24"/>
              </w:rPr>
              <w:t>).</w:t>
            </w:r>
          </w:p>
          <w:p w14:paraId="5350D6F0" w14:textId="55AE2DE4" w:rsidR="00246871" w:rsidRPr="00FD2A9C" w:rsidRDefault="00246871" w:rsidP="00246871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F5287AF" w14:textId="18FBFB70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C2C1DE3" w14:textId="15E9A552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3837B16" w14:textId="3F780604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2615CAF1" w14:textId="7A8BAF60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D175220" w14:textId="5BD3F39A" w:rsidR="00246871" w:rsidRPr="00FD2A9C" w:rsidRDefault="00246871" w:rsidP="00246871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DF4059" w:rsidRPr="00FD2A9C" w14:paraId="1977E6AE" w14:textId="77777777" w:rsidTr="00DF4059">
        <w:tc>
          <w:tcPr>
            <w:tcW w:w="5310" w:type="dxa"/>
            <w:gridSpan w:val="2"/>
            <w:shd w:val="clear" w:color="auto" w:fill="DEEAF6" w:themeFill="accent5" w:themeFillTint="33"/>
          </w:tcPr>
          <w:p w14:paraId="7F817165" w14:textId="16C199F2" w:rsidR="003020D2" w:rsidRDefault="003020D2" w:rsidP="003020D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alan no. 19-2</w:t>
            </w:r>
            <w:r w:rsidR="003C7918">
              <w:rPr>
                <w:sz w:val="24"/>
                <w:szCs w:val="24"/>
              </w:rPr>
              <w:t>4</w:t>
            </w:r>
          </w:p>
          <w:p w14:paraId="72DF5C05" w14:textId="36A4C60C" w:rsidR="00DF4059" w:rsidRPr="00FD2A9C" w:rsidRDefault="003020D2" w:rsidP="003020D2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283DAD">
              <w:rPr>
                <w:i/>
                <w:iCs/>
                <w:sz w:val="24"/>
                <w:szCs w:val="24"/>
              </w:rPr>
              <w:t xml:space="preserve">Question no. </w:t>
            </w:r>
            <w:r>
              <w:rPr>
                <w:i/>
                <w:iCs/>
                <w:sz w:val="24"/>
                <w:szCs w:val="24"/>
              </w:rPr>
              <w:t>19</w:t>
            </w:r>
            <w:r w:rsidRPr="00283DAD">
              <w:rPr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2</w:t>
            </w:r>
            <w:r w:rsidR="003C7918">
              <w:rPr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7DDA213A" w14:textId="79295BC1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3439A030" w14:textId="42B1E43D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21C31D7E" w14:textId="3D8DCC01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Kurang </w:t>
            </w:r>
            <w:proofErr w:type="spellStart"/>
            <w:r w:rsidRPr="00F654C3">
              <w:rPr>
                <w:szCs w:val="22"/>
              </w:rPr>
              <w:t>pasti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554F2C43" w14:textId="03D82606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Tidak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7C2AECB5" w14:textId="77777777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tidak</w:t>
            </w:r>
            <w:proofErr w:type="spellEnd"/>
            <w:r w:rsidRPr="00F654C3">
              <w:rPr>
                <w:szCs w:val="22"/>
              </w:rPr>
              <w:t xml:space="preserve">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</w:p>
          <w:p w14:paraId="5961D6BD" w14:textId="163757A0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970BCB" w:rsidRPr="00FD2A9C" w14:paraId="3D4FAC58" w14:textId="77777777" w:rsidTr="004723F0">
        <w:tc>
          <w:tcPr>
            <w:tcW w:w="720" w:type="dxa"/>
            <w:shd w:val="clear" w:color="auto" w:fill="auto"/>
          </w:tcPr>
          <w:p w14:paraId="122F2189" w14:textId="027CE4F7" w:rsidR="00970BCB" w:rsidRPr="00FD2A9C" w:rsidRDefault="000E1149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71E8C61A" w14:textId="349D97BF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090A17B4" w14:textId="42F7EA98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Membu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ubahan</w:t>
            </w:r>
            <w:proofErr w:type="spellEnd"/>
            <w:r w:rsidRPr="00FD2A9C">
              <w:rPr>
                <w:sz w:val="24"/>
                <w:szCs w:val="24"/>
              </w:rPr>
              <w:t xml:space="preserve"> di </w:t>
            </w:r>
            <w:proofErr w:type="spellStart"/>
            <w:r w:rsidRPr="00FD2A9C">
              <w:rPr>
                <w:sz w:val="24"/>
                <w:szCs w:val="24"/>
              </w:rPr>
              <w:t>kediam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pert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ambahbai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ncahayaan</w:t>
            </w:r>
            <w:proofErr w:type="spellEnd"/>
            <w:r w:rsidRPr="00FD2A9C">
              <w:rPr>
                <w:sz w:val="24"/>
                <w:szCs w:val="24"/>
              </w:rPr>
              <w:t xml:space="preserve"> (</w:t>
            </w:r>
            <w:proofErr w:type="spellStart"/>
            <w:r w:rsidRPr="00FD2A9C">
              <w:rPr>
                <w:sz w:val="24"/>
                <w:szCs w:val="24"/>
              </w:rPr>
              <w:t>contoh</w:t>
            </w:r>
            <w:proofErr w:type="spellEnd"/>
            <w:r w:rsidRPr="00FD2A9C">
              <w:rPr>
                <w:sz w:val="24"/>
                <w:szCs w:val="24"/>
              </w:rPr>
              <w:t xml:space="preserve">: </w:t>
            </w:r>
            <w:proofErr w:type="spellStart"/>
            <w:r w:rsidRPr="00FD2A9C">
              <w:rPr>
                <w:sz w:val="24"/>
                <w:szCs w:val="24"/>
              </w:rPr>
              <w:t>menukar</w:t>
            </w:r>
            <w:proofErr w:type="spellEnd"/>
            <w:r w:rsidRPr="00FD2A9C">
              <w:rPr>
                <w:sz w:val="24"/>
                <w:szCs w:val="24"/>
              </w:rPr>
              <w:t>/</w:t>
            </w:r>
            <w:proofErr w:type="spellStart"/>
            <w:r w:rsidRPr="00FD2A9C">
              <w:rPr>
                <w:sz w:val="24"/>
                <w:szCs w:val="24"/>
              </w:rPr>
              <w:t>menamb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tol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ta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lampu</w:t>
            </w:r>
            <w:proofErr w:type="spellEnd"/>
            <w:r w:rsidRPr="00FD2A9C">
              <w:rPr>
                <w:sz w:val="24"/>
                <w:szCs w:val="24"/>
              </w:rPr>
              <w:t xml:space="preserve">)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elak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eor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0A04D021" w14:textId="16237A4B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color w:val="5B9BD5" w:themeColor="accent5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5B13F0D" w14:textId="61E1494F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2BCCD75A" w14:textId="42C6EC5F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C6E5476" w14:textId="57B79755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5FAB189E" w14:textId="531628FB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1DC5903" w14:textId="6964E19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47E220F8" w14:textId="77777777" w:rsidTr="004723F0">
        <w:tc>
          <w:tcPr>
            <w:tcW w:w="720" w:type="dxa"/>
            <w:shd w:val="clear" w:color="auto" w:fill="auto"/>
          </w:tcPr>
          <w:p w14:paraId="074BB7C7" w14:textId="2174E4A5" w:rsidR="00970BCB" w:rsidRPr="00FD2A9C" w:rsidRDefault="00646D22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0E1149">
              <w:rPr>
                <w:rFonts w:ascii="Arial" w:hAnsi="Arial" w:cs="Arial"/>
                <w:sz w:val="24"/>
                <w:szCs w:val="24"/>
              </w:rPr>
              <w:t>0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5E1B8FA" w14:textId="1CD35654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73BA8726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Kejadi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iceg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e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gun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ongk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ta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l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ntu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pabil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lu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1F823087" w14:textId="6A174963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08C7F7C" w14:textId="40C69C2C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0903AD17" w14:textId="3774DE6D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D13F430" w14:textId="3C4ED2E6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18BD56B" w14:textId="3798E1E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C8726A3" w14:textId="506D3CB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4C3B603F" w14:textId="77777777" w:rsidTr="004723F0">
        <w:tc>
          <w:tcPr>
            <w:tcW w:w="720" w:type="dxa"/>
            <w:shd w:val="clear" w:color="auto" w:fill="auto"/>
          </w:tcPr>
          <w:p w14:paraId="4267BB79" w14:textId="37D7E3B3" w:rsidR="00970BCB" w:rsidRPr="00FD2A9C" w:rsidRDefault="00646D22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0E1149">
              <w:rPr>
                <w:rFonts w:ascii="Arial" w:hAnsi="Arial" w:cs="Arial"/>
                <w:sz w:val="24"/>
                <w:szCs w:val="24"/>
              </w:rPr>
              <w:t>1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E68242C" w14:textId="72A3831E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19FC3BDD" w14:textId="2E45C4F9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De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ambilkir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h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lam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yiap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uatu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kejadi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icegah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2C4090B1" w14:textId="1A67595F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3FB8E92" w14:textId="09A34F9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249960B1" w14:textId="4CBEADD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B1F1E20" w14:textId="43ADACCC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3D37176" w14:textId="18EC811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1B4B2C7" w14:textId="2E6B5264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33906161" w14:textId="77777777" w:rsidTr="004723F0">
        <w:tc>
          <w:tcPr>
            <w:tcW w:w="720" w:type="dxa"/>
            <w:shd w:val="clear" w:color="auto" w:fill="auto"/>
          </w:tcPr>
          <w:p w14:paraId="24174FCF" w14:textId="74E5B575" w:rsidR="00970BCB" w:rsidRPr="00FD2A9C" w:rsidRDefault="00646D22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0E1149">
              <w:rPr>
                <w:rFonts w:ascii="Arial" w:hAnsi="Arial" w:cs="Arial"/>
                <w:sz w:val="24"/>
                <w:szCs w:val="24"/>
              </w:rPr>
              <w:t>2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DC9515C" w14:textId="05EA155B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71B7B347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Kejadi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iceg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e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elak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ir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lua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lastRenderedPageBreak/>
              <w:t>sewakt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laku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ribut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hujan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atau</w:t>
            </w:r>
            <w:proofErr w:type="spellEnd"/>
            <w:r w:rsidRPr="00FD2A9C">
              <w:rPr>
                <w:sz w:val="24"/>
                <w:szCs w:val="24"/>
              </w:rPr>
              <w:t xml:space="preserve"> pada </w:t>
            </w:r>
            <w:proofErr w:type="spellStart"/>
            <w:r w:rsidRPr="00FD2A9C">
              <w:rPr>
                <w:sz w:val="24"/>
                <w:szCs w:val="24"/>
              </w:rPr>
              <w:t>hari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sibuk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1F42FA3C" w14:textId="09DC5566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7869208" w14:textId="6D0459DE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lastRenderedPageBreak/>
              <w:t>5</w:t>
            </w:r>
          </w:p>
        </w:tc>
        <w:tc>
          <w:tcPr>
            <w:tcW w:w="990" w:type="dxa"/>
            <w:shd w:val="clear" w:color="auto" w:fill="auto"/>
          </w:tcPr>
          <w:p w14:paraId="309D2CA0" w14:textId="0A4ABEF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8C5C94C" w14:textId="4E71F02F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6C833E9" w14:textId="2E4B3FA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97C6089" w14:textId="53E1116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DF4059" w:rsidRPr="00FD2A9C" w14:paraId="552530BE" w14:textId="77777777" w:rsidTr="004723F0">
        <w:tc>
          <w:tcPr>
            <w:tcW w:w="720" w:type="dxa"/>
            <w:shd w:val="clear" w:color="auto" w:fill="auto"/>
          </w:tcPr>
          <w:p w14:paraId="37691C72" w14:textId="63F61E55" w:rsidR="00DF4059" w:rsidRPr="00FD2A9C" w:rsidRDefault="00DF4059" w:rsidP="00DF4059">
            <w:pPr>
              <w:rPr>
                <w:rFonts w:ascii="Arial" w:hAnsi="Arial" w:cs="Arial"/>
                <w:sz w:val="24"/>
                <w:szCs w:val="24"/>
              </w:rPr>
            </w:pPr>
            <w:r w:rsidRPr="00FD2A9C">
              <w:rPr>
                <w:rFonts w:ascii="Arial" w:hAnsi="Arial" w:cs="Arial"/>
                <w:sz w:val="24"/>
                <w:szCs w:val="24"/>
              </w:rPr>
              <w:t>2</w:t>
            </w:r>
            <w:r w:rsidR="000E1149">
              <w:rPr>
                <w:rFonts w:ascii="Arial" w:hAnsi="Arial" w:cs="Arial"/>
                <w:sz w:val="24"/>
                <w:szCs w:val="24"/>
              </w:rPr>
              <w:t>3</w:t>
            </w:r>
            <w:r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7256A2C8" w14:textId="0041F67D" w:rsidR="00DF4059" w:rsidRPr="00FD2A9C" w:rsidRDefault="00DF4059" w:rsidP="00DF405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63F9F16C" w14:textId="77777777" w:rsidR="00DF4059" w:rsidRPr="00FD2A9C" w:rsidRDefault="00DF4059" w:rsidP="00DF4059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proofErr w:type="spellStart"/>
            <w:r w:rsidRPr="00FD2A9C">
              <w:rPr>
                <w:sz w:val="24"/>
                <w:szCs w:val="24"/>
              </w:rPr>
              <w:t>Bertany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okto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nt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s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mpi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bat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diambil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p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ceg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00AFBB09" w14:textId="64C4F342" w:rsidR="00DF4059" w:rsidRPr="00FD2A9C" w:rsidRDefault="00DF4059" w:rsidP="00DF4059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0A6FCCB" w14:textId="1E362DDD" w:rsidR="00DF4059" w:rsidRPr="00FD2A9C" w:rsidRDefault="00DF4059" w:rsidP="00DF4059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513CDE40" w14:textId="1F8A3328" w:rsidR="00DF4059" w:rsidRPr="00FD2A9C" w:rsidRDefault="00DF4059" w:rsidP="00DF4059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7270ED9" w14:textId="13D93E08" w:rsidR="00DF4059" w:rsidRPr="00FD2A9C" w:rsidRDefault="00DF4059" w:rsidP="00DF4059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20716D41" w14:textId="102D6ABD" w:rsidR="00DF4059" w:rsidRPr="00FD2A9C" w:rsidRDefault="00DF4059" w:rsidP="00DF4059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A7928F6" w14:textId="3964801F" w:rsidR="00DF4059" w:rsidRPr="00FD2A9C" w:rsidRDefault="00DF4059" w:rsidP="00DF4059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43AE81C6" w14:textId="77777777" w:rsidTr="004723F0">
        <w:tc>
          <w:tcPr>
            <w:tcW w:w="720" w:type="dxa"/>
            <w:shd w:val="clear" w:color="auto" w:fill="auto"/>
          </w:tcPr>
          <w:p w14:paraId="6F702518" w14:textId="5393FF93" w:rsidR="00970BCB" w:rsidRPr="00FD2A9C" w:rsidRDefault="00646D22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0E1149">
              <w:rPr>
                <w:rFonts w:ascii="Arial" w:hAnsi="Arial" w:cs="Arial"/>
                <w:sz w:val="24"/>
                <w:szCs w:val="24"/>
              </w:rPr>
              <w:t>4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52E8D2C9" w14:textId="7D99D640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455C5C38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bole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cega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e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hati-hat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mas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rus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hari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48EB5B23" w14:textId="72B51692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81419B2" w14:textId="65245F94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062A7C30" w14:textId="3F738E6E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6EAEB98" w14:textId="4F2BDE6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D5CFBDD" w14:textId="60FF604B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337185E" w14:textId="401DFF6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DF4059" w:rsidRPr="00FD2A9C" w14:paraId="13EFA922" w14:textId="77777777" w:rsidTr="00DF4059">
        <w:tc>
          <w:tcPr>
            <w:tcW w:w="5310" w:type="dxa"/>
            <w:gridSpan w:val="2"/>
            <w:shd w:val="clear" w:color="auto" w:fill="DEEAF6" w:themeFill="accent5" w:themeFillTint="33"/>
          </w:tcPr>
          <w:p w14:paraId="525F1582" w14:textId="75349156" w:rsidR="003020D2" w:rsidRDefault="003020D2" w:rsidP="003020D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alan no. 25-26</w:t>
            </w:r>
          </w:p>
          <w:p w14:paraId="3C955984" w14:textId="27DC71B5" w:rsidR="00DF4059" w:rsidRPr="00FD2A9C" w:rsidRDefault="003020D2" w:rsidP="003020D2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283DAD">
              <w:rPr>
                <w:i/>
                <w:iCs/>
                <w:sz w:val="24"/>
                <w:szCs w:val="24"/>
              </w:rPr>
              <w:t xml:space="preserve">Question no. </w:t>
            </w:r>
            <w:r>
              <w:rPr>
                <w:i/>
                <w:iCs/>
                <w:sz w:val="24"/>
                <w:szCs w:val="24"/>
              </w:rPr>
              <w:t>25</w:t>
            </w:r>
            <w:r w:rsidRPr="00283DAD">
              <w:rPr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4897EC3A" w14:textId="64294560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074E4DA8" w14:textId="1E57732E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6205DEAD" w14:textId="1BEA767E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Kurang </w:t>
            </w:r>
            <w:proofErr w:type="spellStart"/>
            <w:r w:rsidRPr="00F654C3">
              <w:rPr>
                <w:szCs w:val="22"/>
              </w:rPr>
              <w:t>pasti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163C78FA" w14:textId="0CD07DE4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Tidak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  <w:r w:rsidRPr="00F654C3">
              <w:rPr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5208F05A" w14:textId="77777777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  <w:r w:rsidRPr="00F654C3">
              <w:rPr>
                <w:szCs w:val="22"/>
              </w:rPr>
              <w:t xml:space="preserve">Sangat </w:t>
            </w:r>
            <w:proofErr w:type="spellStart"/>
            <w:r w:rsidRPr="00F654C3">
              <w:rPr>
                <w:szCs w:val="22"/>
              </w:rPr>
              <w:t>tidak</w:t>
            </w:r>
            <w:proofErr w:type="spellEnd"/>
            <w:r w:rsidRPr="00F654C3">
              <w:rPr>
                <w:szCs w:val="22"/>
              </w:rPr>
              <w:t xml:space="preserve"> </w:t>
            </w:r>
            <w:proofErr w:type="spellStart"/>
            <w:r w:rsidRPr="00F654C3">
              <w:rPr>
                <w:szCs w:val="22"/>
              </w:rPr>
              <w:t>setuju</w:t>
            </w:r>
            <w:proofErr w:type="spellEnd"/>
          </w:p>
          <w:p w14:paraId="28F9D867" w14:textId="357A5D8F" w:rsidR="00DF4059" w:rsidRPr="00F654C3" w:rsidRDefault="00DF4059" w:rsidP="00DF4059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970BCB" w:rsidRPr="00FD2A9C" w14:paraId="09AB2C50" w14:textId="77777777" w:rsidTr="005A79A7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173547B" w14:textId="7E52C824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  <w:r w:rsidRPr="00FD2A9C">
              <w:rPr>
                <w:rFonts w:ascii="Arial" w:hAnsi="Arial" w:cs="Arial"/>
                <w:sz w:val="24"/>
                <w:szCs w:val="24"/>
              </w:rPr>
              <w:t>2</w:t>
            </w:r>
            <w:r w:rsidR="000E1149">
              <w:rPr>
                <w:rFonts w:ascii="Arial" w:hAnsi="Arial" w:cs="Arial"/>
                <w:sz w:val="24"/>
                <w:szCs w:val="24"/>
              </w:rPr>
              <w:t>5.</w:t>
            </w:r>
          </w:p>
          <w:p w14:paraId="6A73BA3E" w14:textId="11BD41FA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5FD89D34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ingi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dikar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lam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lakukan</w:t>
            </w:r>
            <w:proofErr w:type="spellEnd"/>
            <w:r w:rsidRPr="00FD2A9C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uatu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74BCC126" w14:textId="282FD8F3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84ACCD6" w14:textId="59AF538A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8A0F54D" w14:textId="388FF5AC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1EF505C" w14:textId="2F7C2251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4EA948B" w14:textId="73A5C4BE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6515809" w14:textId="0C9B346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970BCB" w:rsidRPr="00FD2A9C" w14:paraId="54EC012C" w14:textId="77777777" w:rsidTr="005A79A7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295A883" w14:textId="7316B012" w:rsidR="00970BCB" w:rsidRPr="00FD2A9C" w:rsidRDefault="000E1149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FDC3B81" w14:textId="2498C4E6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57966029" w14:textId="77777777" w:rsidR="00970BCB" w:rsidRPr="00FD2A9C" w:rsidRDefault="00970BCB" w:rsidP="00970BCB">
            <w:pPr>
              <w:pStyle w:val="P68B1DB1-Normal15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beras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rono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pabil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p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yiap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uat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e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antas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2EE396E3" w14:textId="3EFFC798" w:rsidR="00970BCB" w:rsidRPr="00FD2A9C" w:rsidRDefault="00970BCB" w:rsidP="00970BCB">
            <w:pPr>
              <w:pStyle w:val="P68B1DB1-Normal15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C49802B" w14:textId="7777777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  <w:p w14:paraId="657E564C" w14:textId="7777777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</w:p>
          <w:p w14:paraId="30D400F6" w14:textId="7777777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</w:p>
          <w:p w14:paraId="6C203FD4" w14:textId="40CA5AC0" w:rsidR="00970BCB" w:rsidRPr="00FD2A9C" w:rsidRDefault="00970BCB" w:rsidP="00970BCB">
            <w:pPr>
              <w:pStyle w:val="P68B1DB1-Normal11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C3D9F27" w14:textId="0468D15F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30F6DD0" w14:textId="3ADDC9C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1F4ABD1" w14:textId="4050E11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2702FF0" w14:textId="76C1E5D1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</w:tr>
      <w:tr w:rsidR="00F87A83" w:rsidRPr="00FD2A9C" w14:paraId="644FD364" w14:textId="77777777" w:rsidTr="00BE6136">
        <w:tc>
          <w:tcPr>
            <w:tcW w:w="5310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F02FE0D" w14:textId="16349B7C" w:rsidR="00F87A83" w:rsidRDefault="00F87A83" w:rsidP="003020D2">
            <w:pPr>
              <w:pStyle w:val="P68B1DB1-Normal13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alan no. 27-31</w:t>
            </w:r>
          </w:p>
          <w:p w14:paraId="6E4AA994" w14:textId="2D4A430B" w:rsidR="00F87A83" w:rsidRPr="00FD2A9C" w:rsidRDefault="00F87A83" w:rsidP="003020D2">
            <w:pPr>
              <w:pStyle w:val="P68B1DB1-Normal15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283DAD">
              <w:rPr>
                <w:i/>
                <w:iCs/>
                <w:sz w:val="24"/>
                <w:szCs w:val="24"/>
              </w:rPr>
              <w:t xml:space="preserve">Question no. </w:t>
            </w:r>
            <w:r>
              <w:rPr>
                <w:i/>
                <w:iCs/>
                <w:sz w:val="24"/>
                <w:szCs w:val="24"/>
              </w:rPr>
              <w:t>27</w:t>
            </w:r>
            <w:r w:rsidRPr="00283DAD">
              <w:rPr>
                <w:i/>
                <w:iCs/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4299AA1" w14:textId="77777777" w:rsidR="00F87A83" w:rsidRPr="00F654C3" w:rsidRDefault="00F87A83" w:rsidP="00081B04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r w:rsidRPr="00F654C3">
              <w:rPr>
                <w:rFonts w:ascii="Arial" w:hAnsi="Arial" w:cs="Arial"/>
                <w:szCs w:val="22"/>
              </w:rPr>
              <w:t xml:space="preserve">Tidak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ama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ekali</w:t>
            </w:r>
            <w:proofErr w:type="spellEnd"/>
          </w:p>
          <w:p w14:paraId="41588E9F" w14:textId="77777777" w:rsidR="00F87A83" w:rsidRPr="00F654C3" w:rsidRDefault="00F87A83" w:rsidP="000D137E">
            <w:pPr>
              <w:pStyle w:val="P68B1DB1-Normal10"/>
              <w:jc w:val="center"/>
              <w:rPr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3E69C60" w14:textId="77777777" w:rsidR="00F87A83" w:rsidRPr="00F654C3" w:rsidRDefault="00F87A83" w:rsidP="00081B04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Jarang-jarang</w:t>
            </w:r>
            <w:proofErr w:type="spellEnd"/>
          </w:p>
          <w:p w14:paraId="7D644D57" w14:textId="77777777" w:rsidR="00F87A83" w:rsidRPr="00F654C3" w:rsidRDefault="00F87A83" w:rsidP="000D137E">
            <w:pPr>
              <w:pStyle w:val="P68B1DB1-Normal10"/>
              <w:jc w:val="center"/>
              <w:rPr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EE1E353" w14:textId="77777777" w:rsidR="00F87A83" w:rsidRPr="00F654C3" w:rsidRDefault="00F87A83" w:rsidP="00081B04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Sedikit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sebanyak</w:t>
            </w:r>
            <w:proofErr w:type="spellEnd"/>
          </w:p>
          <w:p w14:paraId="0BF7EBCF" w14:textId="32640699" w:rsidR="00F87A83" w:rsidRPr="00F654C3" w:rsidRDefault="00F87A83" w:rsidP="00081B04">
            <w:pPr>
              <w:pStyle w:val="P68B1DB1-Normal11"/>
              <w:jc w:val="center"/>
              <w:rPr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4028F45" w14:textId="77777777" w:rsidR="00F87A83" w:rsidRPr="00F654C3" w:rsidRDefault="00F87A83" w:rsidP="00081B04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Kerap</w:t>
            </w:r>
            <w:proofErr w:type="spellEnd"/>
          </w:p>
          <w:p w14:paraId="411E1893" w14:textId="425DF8A5" w:rsidR="00F87A83" w:rsidRPr="00F654C3" w:rsidRDefault="00F87A83" w:rsidP="00081B04">
            <w:pPr>
              <w:pStyle w:val="P68B1DB1-Normal11"/>
              <w:jc w:val="center"/>
              <w:rPr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8DF2BAD" w14:textId="77777777" w:rsidR="00F87A83" w:rsidRPr="00F654C3" w:rsidRDefault="00F87A83" w:rsidP="00081B04">
            <w:pPr>
              <w:pStyle w:val="P68B1DB1-Normal10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F654C3">
              <w:rPr>
                <w:rFonts w:ascii="Arial" w:hAnsi="Arial" w:cs="Arial"/>
                <w:szCs w:val="22"/>
              </w:rPr>
              <w:t>Terlalu</w:t>
            </w:r>
            <w:proofErr w:type="spellEnd"/>
            <w:r w:rsidRPr="00F654C3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F654C3">
              <w:rPr>
                <w:rFonts w:ascii="Arial" w:hAnsi="Arial" w:cs="Arial"/>
                <w:szCs w:val="22"/>
              </w:rPr>
              <w:t>kerap</w:t>
            </w:r>
            <w:proofErr w:type="spellEnd"/>
          </w:p>
          <w:p w14:paraId="3AA197F8" w14:textId="2A189C59" w:rsidR="00F87A83" w:rsidRPr="00F654C3" w:rsidRDefault="00F87A83" w:rsidP="00081B04">
            <w:pPr>
              <w:pStyle w:val="P68B1DB1-Normal11"/>
              <w:jc w:val="center"/>
              <w:rPr>
                <w:szCs w:val="22"/>
              </w:rPr>
            </w:pPr>
          </w:p>
        </w:tc>
      </w:tr>
      <w:tr w:rsidR="00970BCB" w:rsidRPr="00FD2A9C" w14:paraId="32AFFD3C" w14:textId="77777777" w:rsidTr="004723F0">
        <w:tc>
          <w:tcPr>
            <w:tcW w:w="720" w:type="dxa"/>
            <w:shd w:val="clear" w:color="auto" w:fill="auto"/>
          </w:tcPr>
          <w:p w14:paraId="3807797D" w14:textId="6F5D0433" w:rsidR="00970BCB" w:rsidRPr="00FD2A9C" w:rsidRDefault="000E1149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B5E4649" w14:textId="13C6846C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3F04D548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Kini, </w:t>
            </w:r>
            <w:proofErr w:type="spellStart"/>
            <w:r w:rsidRPr="00FD2A9C">
              <w:rPr>
                <w:sz w:val="24"/>
                <w:szCs w:val="24"/>
              </w:rPr>
              <w:t>sa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ranc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lebih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hati-hat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lam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laku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suatu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5ABB2314" w14:textId="7598EDA1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83D97D2" w14:textId="5B45D90C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DF64029" w14:textId="21A4869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7B083BCF" w14:textId="3FCC1D02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05EB6904" w14:textId="14819A84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332878D3" w14:textId="4B1163B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970BCB" w:rsidRPr="00FD2A9C" w14:paraId="3CBCC151" w14:textId="77777777" w:rsidTr="004723F0">
        <w:tc>
          <w:tcPr>
            <w:tcW w:w="720" w:type="dxa"/>
            <w:shd w:val="clear" w:color="auto" w:fill="auto"/>
          </w:tcPr>
          <w:p w14:paraId="3DBBBE22" w14:textId="5E2E6754" w:rsidR="00970BCB" w:rsidRPr="00FD2A9C" w:rsidRDefault="000E1149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05BF49D9" w14:textId="41D2E70B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42481C36" w14:textId="77777777" w:rsidR="00970BCB" w:rsidRPr="00FD2A9C" w:rsidRDefault="00970BCB" w:rsidP="00970BCB">
            <w:pPr>
              <w:pStyle w:val="P68B1DB1-Normal15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color w:val="222222"/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color w:val="222222"/>
                <w:sz w:val="24"/>
                <w:szCs w:val="24"/>
              </w:rPr>
              <w:t>merancan</w:t>
            </w:r>
            <w:r w:rsidRPr="00FD2A9C">
              <w:rPr>
                <w:sz w:val="24"/>
                <w:szCs w:val="24"/>
              </w:rPr>
              <w:t>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mbu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berap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ubahan</w:t>
            </w:r>
            <w:proofErr w:type="spellEnd"/>
            <w:r w:rsidRPr="00FD2A9C">
              <w:rPr>
                <w:sz w:val="24"/>
                <w:szCs w:val="24"/>
              </w:rPr>
              <w:t xml:space="preserve"> di </w:t>
            </w:r>
            <w:proofErr w:type="spellStart"/>
            <w:r w:rsidRPr="00FD2A9C">
              <w:rPr>
                <w:sz w:val="24"/>
                <w:szCs w:val="24"/>
              </w:rPr>
              <w:t>kediam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el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 xml:space="preserve"> (</w:t>
            </w:r>
            <w:proofErr w:type="spellStart"/>
            <w:r w:rsidRPr="00FD2A9C">
              <w:rPr>
                <w:sz w:val="24"/>
                <w:szCs w:val="24"/>
              </w:rPr>
              <w:t>contoh</w:t>
            </w:r>
            <w:proofErr w:type="spellEnd"/>
            <w:r w:rsidRPr="00FD2A9C">
              <w:rPr>
                <w:sz w:val="24"/>
                <w:szCs w:val="24"/>
              </w:rPr>
              <w:t xml:space="preserve">: </w:t>
            </w:r>
            <w:proofErr w:type="spellStart"/>
            <w:r w:rsidRPr="00FD2A9C">
              <w:rPr>
                <w:sz w:val="24"/>
                <w:szCs w:val="24"/>
              </w:rPr>
              <w:t>susu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mul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rang</w:t>
            </w:r>
            <w:proofErr w:type="spellEnd"/>
            <w:r w:rsidRPr="00FD2A9C">
              <w:rPr>
                <w:sz w:val="24"/>
                <w:szCs w:val="24"/>
              </w:rPr>
              <w:t xml:space="preserve"> di </w:t>
            </w:r>
            <w:proofErr w:type="spellStart"/>
            <w:r w:rsidRPr="00FD2A9C">
              <w:rPr>
                <w:sz w:val="24"/>
                <w:szCs w:val="24"/>
              </w:rPr>
              <w:t>rumah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elak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halangan</w:t>
            </w:r>
            <w:proofErr w:type="spellEnd"/>
            <w:r w:rsidRPr="00FD2A9C">
              <w:rPr>
                <w:sz w:val="24"/>
                <w:szCs w:val="24"/>
              </w:rPr>
              <w:t xml:space="preserve"> di </w:t>
            </w:r>
            <w:proofErr w:type="spellStart"/>
            <w:r w:rsidRPr="00FD2A9C">
              <w:rPr>
                <w:sz w:val="24"/>
                <w:szCs w:val="24"/>
              </w:rPr>
              <w:t>sepanj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laluan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gun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ikar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tid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yebab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gelinci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ll</w:t>
            </w:r>
            <w:proofErr w:type="spellEnd"/>
            <w:r w:rsidRPr="00FD2A9C">
              <w:rPr>
                <w:sz w:val="24"/>
                <w:szCs w:val="24"/>
              </w:rPr>
              <w:t>).</w:t>
            </w:r>
          </w:p>
          <w:p w14:paraId="1680C34E" w14:textId="06E12A69" w:rsidR="00970BCB" w:rsidRPr="00FD2A9C" w:rsidRDefault="00970BCB" w:rsidP="00970BCB">
            <w:pPr>
              <w:pStyle w:val="P68B1DB1-Normal15"/>
              <w:shd w:val="clear" w:color="auto" w:fill="FFFFFF"/>
              <w:spacing w:line="276" w:lineRule="auto"/>
              <w:rPr>
                <w:i/>
                <w:iCs/>
                <w:color w:val="5B9BD5" w:themeColor="accent5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4D14706" w14:textId="2E2BAE3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B9E9A27" w14:textId="66461458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E8CB65E" w14:textId="4BA3379D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73CF2B7" w14:textId="4AE4C0D9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83823A9" w14:textId="2438B1F2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970BCB" w:rsidRPr="00FD2A9C" w14:paraId="43449862" w14:textId="77777777" w:rsidTr="004723F0">
        <w:tc>
          <w:tcPr>
            <w:tcW w:w="720" w:type="dxa"/>
            <w:shd w:val="clear" w:color="auto" w:fill="auto"/>
          </w:tcPr>
          <w:p w14:paraId="164FCEB0" w14:textId="0731147F" w:rsidR="00970BCB" w:rsidRPr="00FD2A9C" w:rsidRDefault="000E1149" w:rsidP="00970B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  <w:r w:rsidR="00970BCB"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494E4076" w14:textId="52F67998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46BF6C01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meranc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id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lua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wakt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laku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ribut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hujan</w:t>
            </w:r>
            <w:proofErr w:type="spellEnd"/>
            <w:r w:rsidRPr="00FD2A9C">
              <w:rPr>
                <w:sz w:val="24"/>
                <w:szCs w:val="24"/>
              </w:rPr>
              <w:t xml:space="preserve">, </w:t>
            </w:r>
            <w:proofErr w:type="spellStart"/>
            <w:r w:rsidRPr="00FD2A9C">
              <w:rPr>
                <w:sz w:val="24"/>
                <w:szCs w:val="24"/>
              </w:rPr>
              <w:t>atau</w:t>
            </w:r>
            <w:proofErr w:type="spellEnd"/>
            <w:r w:rsidRPr="00FD2A9C">
              <w:rPr>
                <w:sz w:val="24"/>
                <w:szCs w:val="24"/>
              </w:rPr>
              <w:t xml:space="preserve"> pada </w:t>
            </w:r>
            <w:proofErr w:type="spellStart"/>
            <w:r w:rsidRPr="00FD2A9C">
              <w:rPr>
                <w:sz w:val="24"/>
                <w:szCs w:val="24"/>
              </w:rPr>
              <w:t>hari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sibuk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5A0BDB5D" w14:textId="0724A76F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3EB593A" w14:textId="1D2F45F0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6CAC2C3" w14:textId="0403AD8F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B9E919F" w14:textId="765E6C47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D457859" w14:textId="2D953A1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2D26C447" w14:textId="7D574072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970BCB" w:rsidRPr="00FD2A9C" w14:paraId="50D11F03" w14:textId="77777777" w:rsidTr="004723F0">
        <w:tc>
          <w:tcPr>
            <w:tcW w:w="720" w:type="dxa"/>
            <w:shd w:val="clear" w:color="auto" w:fill="auto"/>
          </w:tcPr>
          <w:p w14:paraId="3C88C23E" w14:textId="792A16A9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  <w:r w:rsidRPr="00FD2A9C">
              <w:rPr>
                <w:rFonts w:ascii="Arial" w:hAnsi="Arial" w:cs="Arial"/>
                <w:sz w:val="24"/>
                <w:szCs w:val="24"/>
              </w:rPr>
              <w:t>3</w:t>
            </w:r>
            <w:r w:rsidR="000E1149">
              <w:rPr>
                <w:rFonts w:ascii="Arial" w:hAnsi="Arial" w:cs="Arial"/>
                <w:sz w:val="24"/>
                <w:szCs w:val="24"/>
              </w:rPr>
              <w:t>0</w:t>
            </w:r>
            <w:r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FDD2D9A" w14:textId="54A3ABF0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64F990B5" w14:textId="1E9D38C4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memutus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erta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oktor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nt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kes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amping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bat</w:t>
            </w:r>
            <w:proofErr w:type="spellEnd"/>
            <w:r w:rsidRPr="00FD2A9C">
              <w:rPr>
                <w:sz w:val="24"/>
                <w:szCs w:val="24"/>
              </w:rPr>
              <w:t xml:space="preserve"> yang </w:t>
            </w:r>
            <w:proofErr w:type="spellStart"/>
            <w:r w:rsidRPr="00FD2A9C">
              <w:rPr>
                <w:sz w:val="24"/>
                <w:szCs w:val="24"/>
              </w:rPr>
              <w:t>diberi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ta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iambil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ela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daripad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erjatuh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032B2A2A" w14:textId="24380406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9FD5018" w14:textId="0016BE65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5F68375" w14:textId="31BC6A53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D1E0F13" w14:textId="703C8679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55351136" w14:textId="58413BEC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FE21F21" w14:textId="1F0CAAC1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  <w:tr w:rsidR="00970BCB" w:rsidRPr="00FD2A9C" w14:paraId="6CC63758" w14:textId="77777777" w:rsidTr="004723F0">
        <w:tc>
          <w:tcPr>
            <w:tcW w:w="720" w:type="dxa"/>
            <w:shd w:val="clear" w:color="auto" w:fill="auto"/>
          </w:tcPr>
          <w:p w14:paraId="1D242A2D" w14:textId="4583251D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  <w:r w:rsidRPr="00FD2A9C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  <w:r w:rsidR="000E1149">
              <w:rPr>
                <w:rFonts w:ascii="Arial" w:hAnsi="Arial" w:cs="Arial"/>
                <w:sz w:val="24"/>
                <w:szCs w:val="24"/>
              </w:rPr>
              <w:t>1</w:t>
            </w:r>
            <w:r w:rsidRPr="00FD2A9C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33111CB" w14:textId="2607E95C" w:rsidR="00970BCB" w:rsidRPr="00FD2A9C" w:rsidRDefault="00970BCB" w:rsidP="00970B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14:paraId="5371F8F6" w14:textId="77777777" w:rsidR="00970BCB" w:rsidRPr="00FD2A9C" w:rsidRDefault="00970BCB" w:rsidP="00970BCB">
            <w:pPr>
              <w:pStyle w:val="P68B1DB1-Normal13"/>
              <w:shd w:val="clear" w:color="auto" w:fill="FFFFFF"/>
              <w:spacing w:line="276" w:lineRule="auto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 xml:space="preserve">Saya </w:t>
            </w:r>
            <w:proofErr w:type="spellStart"/>
            <w:r w:rsidRPr="00FD2A9C">
              <w:rPr>
                <w:sz w:val="24"/>
                <w:szCs w:val="24"/>
              </w:rPr>
              <w:t>merancang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untuk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menggunak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tongk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tau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alat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bantuan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sekiranya</w:t>
            </w:r>
            <w:proofErr w:type="spellEnd"/>
            <w:r w:rsidRPr="00FD2A9C">
              <w:rPr>
                <w:sz w:val="24"/>
                <w:szCs w:val="24"/>
              </w:rPr>
              <w:t xml:space="preserve"> </w:t>
            </w:r>
            <w:proofErr w:type="spellStart"/>
            <w:r w:rsidRPr="00FD2A9C">
              <w:rPr>
                <w:sz w:val="24"/>
                <w:szCs w:val="24"/>
              </w:rPr>
              <w:t>perlu</w:t>
            </w:r>
            <w:proofErr w:type="spellEnd"/>
            <w:r w:rsidRPr="00FD2A9C">
              <w:rPr>
                <w:sz w:val="24"/>
                <w:szCs w:val="24"/>
              </w:rPr>
              <w:t>.</w:t>
            </w:r>
          </w:p>
          <w:p w14:paraId="2C845298" w14:textId="0DFC62B1" w:rsidR="00970BCB" w:rsidRPr="00FD2A9C" w:rsidRDefault="00970BCB" w:rsidP="000D137E">
            <w:pPr>
              <w:pStyle w:val="P68B1DB1-Normal13"/>
              <w:shd w:val="clear" w:color="auto" w:fill="FFFFFF"/>
              <w:spacing w:line="276" w:lineRule="auto"/>
              <w:rPr>
                <w:i/>
                <w:iCs/>
                <w:color w:val="5B9BD5" w:themeColor="accent5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B614D62" w14:textId="39F8F0E1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EE2A356" w14:textId="3F835B9B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7A0E21A" w14:textId="0EC222A1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20EBA56" w14:textId="3503DE92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6A0F6C9A" w14:textId="37FBF014" w:rsidR="00970BCB" w:rsidRPr="00FD2A9C" w:rsidRDefault="00970BCB" w:rsidP="00970BCB">
            <w:pPr>
              <w:pStyle w:val="P68B1DB1-Normal11"/>
              <w:jc w:val="center"/>
              <w:rPr>
                <w:sz w:val="24"/>
                <w:szCs w:val="24"/>
              </w:rPr>
            </w:pPr>
            <w:r w:rsidRPr="00FD2A9C">
              <w:rPr>
                <w:sz w:val="24"/>
                <w:szCs w:val="24"/>
              </w:rPr>
              <w:t>5</w:t>
            </w:r>
          </w:p>
        </w:tc>
      </w:tr>
    </w:tbl>
    <w:p w14:paraId="44B70237" w14:textId="77777777" w:rsidR="00800823" w:rsidRPr="002171A7" w:rsidRDefault="00800823" w:rsidP="00800823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626FDCD4" w14:textId="77777777" w:rsidR="00BF322F" w:rsidRPr="002171A7" w:rsidRDefault="00BF322F" w:rsidP="00BF322F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sectPr w:rsidR="00BF322F" w:rsidRPr="002171A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B988C" w14:textId="77777777" w:rsidR="00B067F0" w:rsidRDefault="00E3670D">
      <w:pPr>
        <w:spacing w:after="0" w:line="240" w:lineRule="auto"/>
      </w:pPr>
      <w:r>
        <w:separator/>
      </w:r>
    </w:p>
  </w:endnote>
  <w:endnote w:type="continuationSeparator" w:id="0">
    <w:p w14:paraId="3A9173D3" w14:textId="77777777" w:rsidR="00B067F0" w:rsidRDefault="00E36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.SF UI">
    <w:altName w:val="Times New Roman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3329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EA6B7F" w14:textId="33ECC301" w:rsidR="00B067F0" w:rsidRDefault="00E36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24B9E4" w14:textId="77777777" w:rsidR="00B067F0" w:rsidRDefault="00B06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B3DE6" w14:textId="77777777" w:rsidR="00B067F0" w:rsidRDefault="00E3670D">
      <w:pPr>
        <w:spacing w:after="0" w:line="240" w:lineRule="auto"/>
      </w:pPr>
      <w:r>
        <w:separator/>
      </w:r>
    </w:p>
  </w:footnote>
  <w:footnote w:type="continuationSeparator" w:id="0">
    <w:p w14:paraId="08E67A27" w14:textId="77777777" w:rsidR="00B067F0" w:rsidRDefault="00E367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26CF5"/>
    <w:multiLevelType w:val="hybridMultilevel"/>
    <w:tmpl w:val="A96C08FA"/>
    <w:lvl w:ilvl="0" w:tplc="CAEC5EC0">
      <w:start w:val="1"/>
      <w:numFmt w:val="decimal"/>
      <w:lvlText w:val="%1."/>
      <w:lvlJc w:val="left"/>
      <w:pPr>
        <w:ind w:left="305" w:hanging="365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ms" w:eastAsia="en-US" w:bidi="ar-SA"/>
      </w:rPr>
    </w:lvl>
    <w:lvl w:ilvl="1" w:tplc="5F14E5F6">
      <w:start w:val="1"/>
      <w:numFmt w:val="lowerLetter"/>
      <w:lvlText w:val="%2)"/>
      <w:lvlJc w:val="left"/>
      <w:pPr>
        <w:ind w:left="1092" w:hanging="25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ms" w:eastAsia="en-US" w:bidi="ar-SA"/>
      </w:rPr>
    </w:lvl>
    <w:lvl w:ilvl="2" w:tplc="AB06801A">
      <w:numFmt w:val="bullet"/>
      <w:lvlText w:val="•"/>
      <w:lvlJc w:val="left"/>
      <w:pPr>
        <w:ind w:left="2077" w:hanging="250"/>
      </w:pPr>
      <w:rPr>
        <w:rFonts w:hint="default"/>
        <w:lang w:val="ms" w:eastAsia="en-US" w:bidi="ar-SA"/>
      </w:rPr>
    </w:lvl>
    <w:lvl w:ilvl="3" w:tplc="EC121860">
      <w:numFmt w:val="bullet"/>
      <w:lvlText w:val="•"/>
      <w:lvlJc w:val="left"/>
      <w:pPr>
        <w:ind w:left="3055" w:hanging="250"/>
      </w:pPr>
      <w:rPr>
        <w:rFonts w:hint="default"/>
        <w:lang w:val="ms" w:eastAsia="en-US" w:bidi="ar-SA"/>
      </w:rPr>
    </w:lvl>
    <w:lvl w:ilvl="4" w:tplc="8E641BD0">
      <w:numFmt w:val="bullet"/>
      <w:lvlText w:val="•"/>
      <w:lvlJc w:val="left"/>
      <w:pPr>
        <w:ind w:left="4033" w:hanging="250"/>
      </w:pPr>
      <w:rPr>
        <w:rFonts w:hint="default"/>
        <w:lang w:val="ms" w:eastAsia="en-US" w:bidi="ar-SA"/>
      </w:rPr>
    </w:lvl>
    <w:lvl w:ilvl="5" w:tplc="789C9424">
      <w:numFmt w:val="bullet"/>
      <w:lvlText w:val="•"/>
      <w:lvlJc w:val="left"/>
      <w:pPr>
        <w:ind w:left="5011" w:hanging="250"/>
      </w:pPr>
      <w:rPr>
        <w:rFonts w:hint="default"/>
        <w:lang w:val="ms" w:eastAsia="en-US" w:bidi="ar-SA"/>
      </w:rPr>
    </w:lvl>
    <w:lvl w:ilvl="6" w:tplc="90663610">
      <w:numFmt w:val="bullet"/>
      <w:lvlText w:val="•"/>
      <w:lvlJc w:val="left"/>
      <w:pPr>
        <w:ind w:left="5988" w:hanging="250"/>
      </w:pPr>
      <w:rPr>
        <w:rFonts w:hint="default"/>
        <w:lang w:val="ms" w:eastAsia="en-US" w:bidi="ar-SA"/>
      </w:rPr>
    </w:lvl>
    <w:lvl w:ilvl="7" w:tplc="4F329CDE">
      <w:numFmt w:val="bullet"/>
      <w:lvlText w:val="•"/>
      <w:lvlJc w:val="left"/>
      <w:pPr>
        <w:ind w:left="6966" w:hanging="250"/>
      </w:pPr>
      <w:rPr>
        <w:rFonts w:hint="default"/>
        <w:lang w:val="ms" w:eastAsia="en-US" w:bidi="ar-SA"/>
      </w:rPr>
    </w:lvl>
    <w:lvl w:ilvl="8" w:tplc="8A2678FC">
      <w:numFmt w:val="bullet"/>
      <w:lvlText w:val="•"/>
      <w:lvlJc w:val="left"/>
      <w:pPr>
        <w:ind w:left="7944" w:hanging="250"/>
      </w:pPr>
      <w:rPr>
        <w:rFonts w:hint="default"/>
        <w:lang w:val="ms" w:eastAsia="en-US" w:bidi="ar-SA"/>
      </w:rPr>
    </w:lvl>
  </w:abstractNum>
  <w:abstractNum w:abstractNumId="1" w15:restartNumberingAfterBreak="0">
    <w:nsid w:val="20615E53"/>
    <w:multiLevelType w:val="hybridMultilevel"/>
    <w:tmpl w:val="7264F9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B73BFB"/>
    <w:multiLevelType w:val="multilevel"/>
    <w:tmpl w:val="3948EB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578C5BB0"/>
    <w:multiLevelType w:val="multilevel"/>
    <w:tmpl w:val="EA462F2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2"/>
      <w:numFmt w:val="upperLetter"/>
      <w:lvlText w:val="%3."/>
      <w:lvlJc w:val="lef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4" w15:restartNumberingAfterBreak="0">
    <w:nsid w:val="5F7B3010"/>
    <w:multiLevelType w:val="hybridMultilevel"/>
    <w:tmpl w:val="1292AAB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F2710C"/>
    <w:multiLevelType w:val="multilevel"/>
    <w:tmpl w:val="3948EB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6BFE4A9B"/>
    <w:multiLevelType w:val="multilevel"/>
    <w:tmpl w:val="3948EB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73E30F4F"/>
    <w:multiLevelType w:val="hybridMultilevel"/>
    <w:tmpl w:val="184EB33E"/>
    <w:lvl w:ilvl="0" w:tplc="FCFE5A50">
      <w:numFmt w:val="bullet"/>
      <w:lvlText w:val="-"/>
      <w:lvlJc w:val="left"/>
      <w:pPr>
        <w:ind w:left="1385" w:hanging="360"/>
      </w:pPr>
      <w:rPr>
        <w:rFonts w:hint="default"/>
        <w:w w:val="99"/>
        <w:lang w:val="ms" w:eastAsia="en-US" w:bidi="ar-SA"/>
      </w:rPr>
    </w:lvl>
    <w:lvl w:ilvl="1" w:tplc="3F786BFC">
      <w:numFmt w:val="bullet"/>
      <w:lvlText w:val="•"/>
      <w:lvlJc w:val="left"/>
      <w:pPr>
        <w:ind w:left="2232" w:hanging="360"/>
      </w:pPr>
      <w:rPr>
        <w:rFonts w:hint="default"/>
        <w:lang w:val="ms" w:eastAsia="en-US" w:bidi="ar-SA"/>
      </w:rPr>
    </w:lvl>
    <w:lvl w:ilvl="2" w:tplc="1B5843C8">
      <w:numFmt w:val="bullet"/>
      <w:lvlText w:val="•"/>
      <w:lvlJc w:val="left"/>
      <w:pPr>
        <w:ind w:left="3084" w:hanging="360"/>
      </w:pPr>
      <w:rPr>
        <w:rFonts w:hint="default"/>
        <w:lang w:val="ms" w:eastAsia="en-US" w:bidi="ar-SA"/>
      </w:rPr>
    </w:lvl>
    <w:lvl w:ilvl="3" w:tplc="E2907268">
      <w:numFmt w:val="bullet"/>
      <w:lvlText w:val="•"/>
      <w:lvlJc w:val="left"/>
      <w:pPr>
        <w:ind w:left="3936" w:hanging="360"/>
      </w:pPr>
      <w:rPr>
        <w:rFonts w:hint="default"/>
        <w:lang w:val="ms" w:eastAsia="en-US" w:bidi="ar-SA"/>
      </w:rPr>
    </w:lvl>
    <w:lvl w:ilvl="4" w:tplc="74CEA11E">
      <w:numFmt w:val="bullet"/>
      <w:lvlText w:val="•"/>
      <w:lvlJc w:val="left"/>
      <w:pPr>
        <w:ind w:left="4788" w:hanging="360"/>
      </w:pPr>
      <w:rPr>
        <w:rFonts w:hint="default"/>
        <w:lang w:val="ms" w:eastAsia="en-US" w:bidi="ar-SA"/>
      </w:rPr>
    </w:lvl>
    <w:lvl w:ilvl="5" w:tplc="869C9FD4">
      <w:numFmt w:val="bullet"/>
      <w:lvlText w:val="•"/>
      <w:lvlJc w:val="left"/>
      <w:pPr>
        <w:ind w:left="5640" w:hanging="360"/>
      </w:pPr>
      <w:rPr>
        <w:rFonts w:hint="default"/>
        <w:lang w:val="ms" w:eastAsia="en-US" w:bidi="ar-SA"/>
      </w:rPr>
    </w:lvl>
    <w:lvl w:ilvl="6" w:tplc="FA5ADD94">
      <w:numFmt w:val="bullet"/>
      <w:lvlText w:val="•"/>
      <w:lvlJc w:val="left"/>
      <w:pPr>
        <w:ind w:left="6492" w:hanging="360"/>
      </w:pPr>
      <w:rPr>
        <w:rFonts w:hint="default"/>
        <w:lang w:val="ms" w:eastAsia="en-US" w:bidi="ar-SA"/>
      </w:rPr>
    </w:lvl>
    <w:lvl w:ilvl="7" w:tplc="2EA6FB0E">
      <w:numFmt w:val="bullet"/>
      <w:lvlText w:val="•"/>
      <w:lvlJc w:val="left"/>
      <w:pPr>
        <w:ind w:left="7344" w:hanging="360"/>
      </w:pPr>
      <w:rPr>
        <w:rFonts w:hint="default"/>
        <w:lang w:val="ms" w:eastAsia="en-US" w:bidi="ar-SA"/>
      </w:rPr>
    </w:lvl>
    <w:lvl w:ilvl="8" w:tplc="E42E33E4">
      <w:numFmt w:val="bullet"/>
      <w:lvlText w:val="•"/>
      <w:lvlJc w:val="left"/>
      <w:pPr>
        <w:ind w:left="8196" w:hanging="360"/>
      </w:pPr>
      <w:rPr>
        <w:rFonts w:hint="default"/>
        <w:lang w:val="ms" w:eastAsia="en-US" w:bidi="ar-SA"/>
      </w:rPr>
    </w:lvl>
  </w:abstractNum>
  <w:num w:numId="1" w16cid:durableId="555315906">
    <w:abstractNumId w:val="4"/>
  </w:num>
  <w:num w:numId="2" w16cid:durableId="1365056707">
    <w:abstractNumId w:val="1"/>
  </w:num>
  <w:num w:numId="3" w16cid:durableId="1916039916">
    <w:abstractNumId w:val="6"/>
  </w:num>
  <w:num w:numId="4" w16cid:durableId="813569055">
    <w:abstractNumId w:val="3"/>
  </w:num>
  <w:num w:numId="5" w16cid:durableId="255866305">
    <w:abstractNumId w:val="2"/>
  </w:num>
  <w:num w:numId="6" w16cid:durableId="985745917">
    <w:abstractNumId w:val="5"/>
  </w:num>
  <w:num w:numId="7" w16cid:durableId="1805780834">
    <w:abstractNumId w:val="7"/>
  </w:num>
  <w:num w:numId="8" w16cid:durableId="1235898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LY0NzAytTQ3MzFX0lEKTi0uzszPAykwMaoFANUA8OktAAAA"/>
  </w:docVars>
  <w:rsids>
    <w:rsidRoot w:val="00701AE3"/>
    <w:rsid w:val="00003D08"/>
    <w:rsid w:val="00014595"/>
    <w:rsid w:val="00015169"/>
    <w:rsid w:val="00015CF0"/>
    <w:rsid w:val="0002247D"/>
    <w:rsid w:val="00025944"/>
    <w:rsid w:val="00032B29"/>
    <w:rsid w:val="00034810"/>
    <w:rsid w:val="000436EA"/>
    <w:rsid w:val="00044C9C"/>
    <w:rsid w:val="00045EAE"/>
    <w:rsid w:val="000476DE"/>
    <w:rsid w:val="00060A25"/>
    <w:rsid w:val="00063EAF"/>
    <w:rsid w:val="00064B79"/>
    <w:rsid w:val="00066446"/>
    <w:rsid w:val="00077DF3"/>
    <w:rsid w:val="0008151E"/>
    <w:rsid w:val="00081B04"/>
    <w:rsid w:val="0008403C"/>
    <w:rsid w:val="00092DCF"/>
    <w:rsid w:val="0009635A"/>
    <w:rsid w:val="000A29FE"/>
    <w:rsid w:val="000A4F99"/>
    <w:rsid w:val="000B1B6D"/>
    <w:rsid w:val="000B3F91"/>
    <w:rsid w:val="000C6702"/>
    <w:rsid w:val="000D137E"/>
    <w:rsid w:val="000D4B5E"/>
    <w:rsid w:val="000D608F"/>
    <w:rsid w:val="000D7D70"/>
    <w:rsid w:val="000E1149"/>
    <w:rsid w:val="000E12FB"/>
    <w:rsid w:val="000E1DCF"/>
    <w:rsid w:val="000E2C23"/>
    <w:rsid w:val="00117466"/>
    <w:rsid w:val="00120DA5"/>
    <w:rsid w:val="00132F3C"/>
    <w:rsid w:val="00135C53"/>
    <w:rsid w:val="001424C7"/>
    <w:rsid w:val="00142780"/>
    <w:rsid w:val="00143AF7"/>
    <w:rsid w:val="001445C1"/>
    <w:rsid w:val="00144707"/>
    <w:rsid w:val="00154954"/>
    <w:rsid w:val="00162A2A"/>
    <w:rsid w:val="00163CA0"/>
    <w:rsid w:val="00163CD6"/>
    <w:rsid w:val="00172030"/>
    <w:rsid w:val="00175472"/>
    <w:rsid w:val="00182B81"/>
    <w:rsid w:val="00184FF2"/>
    <w:rsid w:val="00194DAF"/>
    <w:rsid w:val="001973D0"/>
    <w:rsid w:val="001A3A59"/>
    <w:rsid w:val="001A3E25"/>
    <w:rsid w:val="001B0338"/>
    <w:rsid w:val="001B1318"/>
    <w:rsid w:val="001C1BEC"/>
    <w:rsid w:val="001C244A"/>
    <w:rsid w:val="001C6B06"/>
    <w:rsid w:val="001D0D4C"/>
    <w:rsid w:val="001D1931"/>
    <w:rsid w:val="001D1995"/>
    <w:rsid w:val="001D2947"/>
    <w:rsid w:val="001D7DC2"/>
    <w:rsid w:val="001E3C60"/>
    <w:rsid w:val="001F5D86"/>
    <w:rsid w:val="00201D3F"/>
    <w:rsid w:val="0021171F"/>
    <w:rsid w:val="002154C3"/>
    <w:rsid w:val="00216833"/>
    <w:rsid w:val="00216F40"/>
    <w:rsid w:val="002171A7"/>
    <w:rsid w:val="00223245"/>
    <w:rsid w:val="002260B6"/>
    <w:rsid w:val="00227E64"/>
    <w:rsid w:val="002340FE"/>
    <w:rsid w:val="002346BD"/>
    <w:rsid w:val="00246871"/>
    <w:rsid w:val="00253D53"/>
    <w:rsid w:val="00264C66"/>
    <w:rsid w:val="002654CE"/>
    <w:rsid w:val="00271386"/>
    <w:rsid w:val="00276B78"/>
    <w:rsid w:val="0028318E"/>
    <w:rsid w:val="00283DAD"/>
    <w:rsid w:val="00283E12"/>
    <w:rsid w:val="00290DD0"/>
    <w:rsid w:val="00291752"/>
    <w:rsid w:val="00293BBD"/>
    <w:rsid w:val="00294B8A"/>
    <w:rsid w:val="00297FDA"/>
    <w:rsid w:val="002A569B"/>
    <w:rsid w:val="002A6FF4"/>
    <w:rsid w:val="002C0D89"/>
    <w:rsid w:val="002C1ABC"/>
    <w:rsid w:val="002C30D3"/>
    <w:rsid w:val="002D005A"/>
    <w:rsid w:val="002D1746"/>
    <w:rsid w:val="002D46E2"/>
    <w:rsid w:val="002D5DAA"/>
    <w:rsid w:val="002E312E"/>
    <w:rsid w:val="002E5A20"/>
    <w:rsid w:val="002F28A1"/>
    <w:rsid w:val="002F3A96"/>
    <w:rsid w:val="002F40D7"/>
    <w:rsid w:val="002F5502"/>
    <w:rsid w:val="002F5936"/>
    <w:rsid w:val="00300FB4"/>
    <w:rsid w:val="003020D2"/>
    <w:rsid w:val="003025C2"/>
    <w:rsid w:val="00310B69"/>
    <w:rsid w:val="00315B06"/>
    <w:rsid w:val="00322CC1"/>
    <w:rsid w:val="00336BDE"/>
    <w:rsid w:val="00336C2A"/>
    <w:rsid w:val="00341E94"/>
    <w:rsid w:val="00342AD7"/>
    <w:rsid w:val="00342CE1"/>
    <w:rsid w:val="0035236A"/>
    <w:rsid w:val="0035457A"/>
    <w:rsid w:val="003611BB"/>
    <w:rsid w:val="0036306C"/>
    <w:rsid w:val="00371B4F"/>
    <w:rsid w:val="00374A2A"/>
    <w:rsid w:val="00376E2D"/>
    <w:rsid w:val="003840C5"/>
    <w:rsid w:val="00384909"/>
    <w:rsid w:val="00384BFA"/>
    <w:rsid w:val="00386E13"/>
    <w:rsid w:val="00391D1D"/>
    <w:rsid w:val="00392778"/>
    <w:rsid w:val="003A0EB9"/>
    <w:rsid w:val="003A29A3"/>
    <w:rsid w:val="003A7345"/>
    <w:rsid w:val="003B4B9C"/>
    <w:rsid w:val="003C2D9A"/>
    <w:rsid w:val="003C6ECC"/>
    <w:rsid w:val="003C7918"/>
    <w:rsid w:val="003D1B55"/>
    <w:rsid w:val="003D6A79"/>
    <w:rsid w:val="003D7410"/>
    <w:rsid w:val="003E2AA7"/>
    <w:rsid w:val="003E3DF1"/>
    <w:rsid w:val="003E7894"/>
    <w:rsid w:val="003F226E"/>
    <w:rsid w:val="003F40E4"/>
    <w:rsid w:val="003F7AB2"/>
    <w:rsid w:val="0040051E"/>
    <w:rsid w:val="0040641F"/>
    <w:rsid w:val="0041127D"/>
    <w:rsid w:val="00413532"/>
    <w:rsid w:val="0041622C"/>
    <w:rsid w:val="00424C7F"/>
    <w:rsid w:val="00441355"/>
    <w:rsid w:val="0045490E"/>
    <w:rsid w:val="00461B2A"/>
    <w:rsid w:val="00463BC3"/>
    <w:rsid w:val="00467D71"/>
    <w:rsid w:val="004723F0"/>
    <w:rsid w:val="00473C7E"/>
    <w:rsid w:val="00474F39"/>
    <w:rsid w:val="004826AA"/>
    <w:rsid w:val="00486725"/>
    <w:rsid w:val="0049418A"/>
    <w:rsid w:val="004942C1"/>
    <w:rsid w:val="004975D4"/>
    <w:rsid w:val="004A5931"/>
    <w:rsid w:val="004B0CD7"/>
    <w:rsid w:val="004B64D5"/>
    <w:rsid w:val="004D218B"/>
    <w:rsid w:val="004E1A6B"/>
    <w:rsid w:val="004F0803"/>
    <w:rsid w:val="004F65A4"/>
    <w:rsid w:val="0050400C"/>
    <w:rsid w:val="005065AE"/>
    <w:rsid w:val="00510C96"/>
    <w:rsid w:val="00516F4E"/>
    <w:rsid w:val="00517FE2"/>
    <w:rsid w:val="0052009E"/>
    <w:rsid w:val="005223F4"/>
    <w:rsid w:val="005227FD"/>
    <w:rsid w:val="0053192A"/>
    <w:rsid w:val="00545D33"/>
    <w:rsid w:val="005460D6"/>
    <w:rsid w:val="00547976"/>
    <w:rsid w:val="00547D18"/>
    <w:rsid w:val="005528A0"/>
    <w:rsid w:val="0055503E"/>
    <w:rsid w:val="00560B87"/>
    <w:rsid w:val="00560BF7"/>
    <w:rsid w:val="00576A7D"/>
    <w:rsid w:val="0058665B"/>
    <w:rsid w:val="00586BA6"/>
    <w:rsid w:val="005876AD"/>
    <w:rsid w:val="0059119A"/>
    <w:rsid w:val="005963D7"/>
    <w:rsid w:val="005A1C88"/>
    <w:rsid w:val="005A3873"/>
    <w:rsid w:val="005A5599"/>
    <w:rsid w:val="005A5D28"/>
    <w:rsid w:val="005A5E21"/>
    <w:rsid w:val="005A79A7"/>
    <w:rsid w:val="005B3982"/>
    <w:rsid w:val="005B5CAB"/>
    <w:rsid w:val="005B7774"/>
    <w:rsid w:val="005C0096"/>
    <w:rsid w:val="005C6028"/>
    <w:rsid w:val="005D1AFE"/>
    <w:rsid w:val="005D6F4D"/>
    <w:rsid w:val="005E216E"/>
    <w:rsid w:val="005F1CAD"/>
    <w:rsid w:val="005F39C9"/>
    <w:rsid w:val="005F3B8B"/>
    <w:rsid w:val="005F57F4"/>
    <w:rsid w:val="005F629F"/>
    <w:rsid w:val="005F7E11"/>
    <w:rsid w:val="00602116"/>
    <w:rsid w:val="0060331E"/>
    <w:rsid w:val="006064D5"/>
    <w:rsid w:val="00606818"/>
    <w:rsid w:val="00607E58"/>
    <w:rsid w:val="00621E2F"/>
    <w:rsid w:val="00642D23"/>
    <w:rsid w:val="00645559"/>
    <w:rsid w:val="00646D22"/>
    <w:rsid w:val="00647607"/>
    <w:rsid w:val="006476E1"/>
    <w:rsid w:val="006525F6"/>
    <w:rsid w:val="00660A2C"/>
    <w:rsid w:val="00660D66"/>
    <w:rsid w:val="00661ACD"/>
    <w:rsid w:val="00664A8C"/>
    <w:rsid w:val="00672295"/>
    <w:rsid w:val="00686B5A"/>
    <w:rsid w:val="00691093"/>
    <w:rsid w:val="00693E76"/>
    <w:rsid w:val="00695BEC"/>
    <w:rsid w:val="006A1244"/>
    <w:rsid w:val="006A1848"/>
    <w:rsid w:val="006A213D"/>
    <w:rsid w:val="006A726C"/>
    <w:rsid w:val="006B00A4"/>
    <w:rsid w:val="006B7A75"/>
    <w:rsid w:val="006C106E"/>
    <w:rsid w:val="006C6B77"/>
    <w:rsid w:val="006D0F07"/>
    <w:rsid w:val="006E019F"/>
    <w:rsid w:val="006E6B55"/>
    <w:rsid w:val="006E79CD"/>
    <w:rsid w:val="006F49EF"/>
    <w:rsid w:val="006F77BB"/>
    <w:rsid w:val="00701550"/>
    <w:rsid w:val="00701AE3"/>
    <w:rsid w:val="00703F5C"/>
    <w:rsid w:val="00714B9D"/>
    <w:rsid w:val="007227D1"/>
    <w:rsid w:val="00725583"/>
    <w:rsid w:val="00731E7D"/>
    <w:rsid w:val="007441AE"/>
    <w:rsid w:val="00745793"/>
    <w:rsid w:val="0075085C"/>
    <w:rsid w:val="00751E94"/>
    <w:rsid w:val="007538DF"/>
    <w:rsid w:val="00753F2F"/>
    <w:rsid w:val="00755733"/>
    <w:rsid w:val="00763EB3"/>
    <w:rsid w:val="007650D4"/>
    <w:rsid w:val="00773948"/>
    <w:rsid w:val="007840DB"/>
    <w:rsid w:val="007841B2"/>
    <w:rsid w:val="007A10D0"/>
    <w:rsid w:val="007A2C50"/>
    <w:rsid w:val="007A7E64"/>
    <w:rsid w:val="007B006C"/>
    <w:rsid w:val="007B1A96"/>
    <w:rsid w:val="007B5431"/>
    <w:rsid w:val="007D0B7E"/>
    <w:rsid w:val="007D35AB"/>
    <w:rsid w:val="007D3A00"/>
    <w:rsid w:val="007E4C88"/>
    <w:rsid w:val="007E5700"/>
    <w:rsid w:val="007F0548"/>
    <w:rsid w:val="007F296E"/>
    <w:rsid w:val="00800823"/>
    <w:rsid w:val="008039E2"/>
    <w:rsid w:val="00806611"/>
    <w:rsid w:val="00817335"/>
    <w:rsid w:val="008231DF"/>
    <w:rsid w:val="008243B4"/>
    <w:rsid w:val="00840537"/>
    <w:rsid w:val="00841CA5"/>
    <w:rsid w:val="00845E2C"/>
    <w:rsid w:val="00846E1A"/>
    <w:rsid w:val="00851274"/>
    <w:rsid w:val="00852D3B"/>
    <w:rsid w:val="008570CC"/>
    <w:rsid w:val="008713FE"/>
    <w:rsid w:val="00875237"/>
    <w:rsid w:val="0088409D"/>
    <w:rsid w:val="00884D45"/>
    <w:rsid w:val="00893CAC"/>
    <w:rsid w:val="008A6502"/>
    <w:rsid w:val="008A7655"/>
    <w:rsid w:val="008B1EA4"/>
    <w:rsid w:val="008B38BA"/>
    <w:rsid w:val="008B4AB8"/>
    <w:rsid w:val="008C1612"/>
    <w:rsid w:val="008C28C0"/>
    <w:rsid w:val="008D0732"/>
    <w:rsid w:val="008E4380"/>
    <w:rsid w:val="008E458E"/>
    <w:rsid w:val="008F79AD"/>
    <w:rsid w:val="0090301D"/>
    <w:rsid w:val="00925530"/>
    <w:rsid w:val="00927C37"/>
    <w:rsid w:val="00955B40"/>
    <w:rsid w:val="00955F57"/>
    <w:rsid w:val="009663F5"/>
    <w:rsid w:val="00970031"/>
    <w:rsid w:val="00970BCB"/>
    <w:rsid w:val="00972A9A"/>
    <w:rsid w:val="00986E42"/>
    <w:rsid w:val="0099799D"/>
    <w:rsid w:val="009A504A"/>
    <w:rsid w:val="009B0E32"/>
    <w:rsid w:val="009B2698"/>
    <w:rsid w:val="009B32C9"/>
    <w:rsid w:val="009D47B7"/>
    <w:rsid w:val="009D5E7E"/>
    <w:rsid w:val="009D6490"/>
    <w:rsid w:val="009E2C44"/>
    <w:rsid w:val="009E4D54"/>
    <w:rsid w:val="009E75B9"/>
    <w:rsid w:val="00A0243C"/>
    <w:rsid w:val="00A03F1E"/>
    <w:rsid w:val="00A055F6"/>
    <w:rsid w:val="00A1210A"/>
    <w:rsid w:val="00A14F19"/>
    <w:rsid w:val="00A15B9A"/>
    <w:rsid w:val="00A21C87"/>
    <w:rsid w:val="00A22971"/>
    <w:rsid w:val="00A246BB"/>
    <w:rsid w:val="00A25539"/>
    <w:rsid w:val="00A32BB8"/>
    <w:rsid w:val="00A36790"/>
    <w:rsid w:val="00A36E3F"/>
    <w:rsid w:val="00A428A9"/>
    <w:rsid w:val="00A51E5D"/>
    <w:rsid w:val="00A5256C"/>
    <w:rsid w:val="00A53FC6"/>
    <w:rsid w:val="00A56E7E"/>
    <w:rsid w:val="00A615DE"/>
    <w:rsid w:val="00A6394C"/>
    <w:rsid w:val="00A66CBB"/>
    <w:rsid w:val="00A70EF0"/>
    <w:rsid w:val="00A74CE6"/>
    <w:rsid w:val="00A762B1"/>
    <w:rsid w:val="00A838C6"/>
    <w:rsid w:val="00A84C67"/>
    <w:rsid w:val="00A95652"/>
    <w:rsid w:val="00A95F02"/>
    <w:rsid w:val="00AA2383"/>
    <w:rsid w:val="00AA3078"/>
    <w:rsid w:val="00AA3607"/>
    <w:rsid w:val="00AA62D0"/>
    <w:rsid w:val="00AA790B"/>
    <w:rsid w:val="00AB3D12"/>
    <w:rsid w:val="00AC5CCC"/>
    <w:rsid w:val="00AC62B4"/>
    <w:rsid w:val="00AC7A75"/>
    <w:rsid w:val="00AD3292"/>
    <w:rsid w:val="00AD69F7"/>
    <w:rsid w:val="00AE0213"/>
    <w:rsid w:val="00AE27D7"/>
    <w:rsid w:val="00AE4D35"/>
    <w:rsid w:val="00AF72AF"/>
    <w:rsid w:val="00B02E6F"/>
    <w:rsid w:val="00B060CB"/>
    <w:rsid w:val="00B067F0"/>
    <w:rsid w:val="00B07820"/>
    <w:rsid w:val="00B21E40"/>
    <w:rsid w:val="00B2201E"/>
    <w:rsid w:val="00B268D4"/>
    <w:rsid w:val="00B301B3"/>
    <w:rsid w:val="00B325D5"/>
    <w:rsid w:val="00B35D7F"/>
    <w:rsid w:val="00B42D25"/>
    <w:rsid w:val="00B45BC5"/>
    <w:rsid w:val="00B50762"/>
    <w:rsid w:val="00B545A3"/>
    <w:rsid w:val="00B62E64"/>
    <w:rsid w:val="00B62F6A"/>
    <w:rsid w:val="00B64A10"/>
    <w:rsid w:val="00B64E07"/>
    <w:rsid w:val="00B66BB7"/>
    <w:rsid w:val="00B702A3"/>
    <w:rsid w:val="00B7191D"/>
    <w:rsid w:val="00B731F5"/>
    <w:rsid w:val="00B73954"/>
    <w:rsid w:val="00B7749F"/>
    <w:rsid w:val="00B80113"/>
    <w:rsid w:val="00B9162D"/>
    <w:rsid w:val="00BA4562"/>
    <w:rsid w:val="00BB13B3"/>
    <w:rsid w:val="00BB680A"/>
    <w:rsid w:val="00BC2509"/>
    <w:rsid w:val="00BC6CBE"/>
    <w:rsid w:val="00BD1D46"/>
    <w:rsid w:val="00BD3B14"/>
    <w:rsid w:val="00BE75CA"/>
    <w:rsid w:val="00BF322F"/>
    <w:rsid w:val="00BF44AA"/>
    <w:rsid w:val="00BF792E"/>
    <w:rsid w:val="00C02740"/>
    <w:rsid w:val="00C17FC8"/>
    <w:rsid w:val="00C230EE"/>
    <w:rsid w:val="00C24A98"/>
    <w:rsid w:val="00C25B87"/>
    <w:rsid w:val="00C314F0"/>
    <w:rsid w:val="00C354CB"/>
    <w:rsid w:val="00C40B04"/>
    <w:rsid w:val="00C52F4E"/>
    <w:rsid w:val="00C53436"/>
    <w:rsid w:val="00C57789"/>
    <w:rsid w:val="00C628E5"/>
    <w:rsid w:val="00C62DC9"/>
    <w:rsid w:val="00C723C3"/>
    <w:rsid w:val="00C74DDE"/>
    <w:rsid w:val="00C8680E"/>
    <w:rsid w:val="00C91531"/>
    <w:rsid w:val="00C92E1F"/>
    <w:rsid w:val="00C93FE4"/>
    <w:rsid w:val="00CA449A"/>
    <w:rsid w:val="00CA49A1"/>
    <w:rsid w:val="00CA7E9C"/>
    <w:rsid w:val="00CB22E3"/>
    <w:rsid w:val="00CB7490"/>
    <w:rsid w:val="00CD4D60"/>
    <w:rsid w:val="00CE2D94"/>
    <w:rsid w:val="00CE5623"/>
    <w:rsid w:val="00CF35D0"/>
    <w:rsid w:val="00CF5AB0"/>
    <w:rsid w:val="00CF63D5"/>
    <w:rsid w:val="00CF754C"/>
    <w:rsid w:val="00D0116B"/>
    <w:rsid w:val="00D01454"/>
    <w:rsid w:val="00D042FC"/>
    <w:rsid w:val="00D10095"/>
    <w:rsid w:val="00D12D19"/>
    <w:rsid w:val="00D21466"/>
    <w:rsid w:val="00D21E4B"/>
    <w:rsid w:val="00D32DCD"/>
    <w:rsid w:val="00D32E94"/>
    <w:rsid w:val="00D35D1A"/>
    <w:rsid w:val="00D37187"/>
    <w:rsid w:val="00D409E8"/>
    <w:rsid w:val="00D45D68"/>
    <w:rsid w:val="00D46B49"/>
    <w:rsid w:val="00D46FAA"/>
    <w:rsid w:val="00D56A47"/>
    <w:rsid w:val="00D56B5B"/>
    <w:rsid w:val="00D57184"/>
    <w:rsid w:val="00D613A1"/>
    <w:rsid w:val="00D665C4"/>
    <w:rsid w:val="00D72899"/>
    <w:rsid w:val="00D863C9"/>
    <w:rsid w:val="00D91975"/>
    <w:rsid w:val="00D92A4D"/>
    <w:rsid w:val="00D95322"/>
    <w:rsid w:val="00D9585E"/>
    <w:rsid w:val="00DA0472"/>
    <w:rsid w:val="00DA0FC7"/>
    <w:rsid w:val="00DA2925"/>
    <w:rsid w:val="00DA7253"/>
    <w:rsid w:val="00DB252E"/>
    <w:rsid w:val="00DB3481"/>
    <w:rsid w:val="00DB4ACA"/>
    <w:rsid w:val="00DB5608"/>
    <w:rsid w:val="00DC1173"/>
    <w:rsid w:val="00DC2010"/>
    <w:rsid w:val="00DC5C62"/>
    <w:rsid w:val="00DD3C43"/>
    <w:rsid w:val="00DD60C1"/>
    <w:rsid w:val="00DE14B0"/>
    <w:rsid w:val="00DE377D"/>
    <w:rsid w:val="00DE5F61"/>
    <w:rsid w:val="00DF1E86"/>
    <w:rsid w:val="00DF2E1B"/>
    <w:rsid w:val="00DF4059"/>
    <w:rsid w:val="00DF517C"/>
    <w:rsid w:val="00E000B6"/>
    <w:rsid w:val="00E0240C"/>
    <w:rsid w:val="00E04D35"/>
    <w:rsid w:val="00E07D16"/>
    <w:rsid w:val="00E10627"/>
    <w:rsid w:val="00E13C1C"/>
    <w:rsid w:val="00E14F9D"/>
    <w:rsid w:val="00E24C11"/>
    <w:rsid w:val="00E250C8"/>
    <w:rsid w:val="00E31854"/>
    <w:rsid w:val="00E359DA"/>
    <w:rsid w:val="00E35D3F"/>
    <w:rsid w:val="00E35F73"/>
    <w:rsid w:val="00E3670D"/>
    <w:rsid w:val="00E4419F"/>
    <w:rsid w:val="00E458B7"/>
    <w:rsid w:val="00E4632F"/>
    <w:rsid w:val="00E4694D"/>
    <w:rsid w:val="00E473A7"/>
    <w:rsid w:val="00E50E91"/>
    <w:rsid w:val="00E538A2"/>
    <w:rsid w:val="00E566F0"/>
    <w:rsid w:val="00E600B5"/>
    <w:rsid w:val="00E62E98"/>
    <w:rsid w:val="00E6421C"/>
    <w:rsid w:val="00E67C67"/>
    <w:rsid w:val="00E76844"/>
    <w:rsid w:val="00E7692B"/>
    <w:rsid w:val="00E801CD"/>
    <w:rsid w:val="00E83113"/>
    <w:rsid w:val="00E91827"/>
    <w:rsid w:val="00E96690"/>
    <w:rsid w:val="00EA446F"/>
    <w:rsid w:val="00EC208C"/>
    <w:rsid w:val="00EC4B28"/>
    <w:rsid w:val="00EC4F61"/>
    <w:rsid w:val="00EC5CE6"/>
    <w:rsid w:val="00EC6718"/>
    <w:rsid w:val="00EC7339"/>
    <w:rsid w:val="00ED001C"/>
    <w:rsid w:val="00ED68B9"/>
    <w:rsid w:val="00EE11C8"/>
    <w:rsid w:val="00EE165C"/>
    <w:rsid w:val="00EE2780"/>
    <w:rsid w:val="00EE2E0F"/>
    <w:rsid w:val="00EE7F85"/>
    <w:rsid w:val="00EF499D"/>
    <w:rsid w:val="00F00B8C"/>
    <w:rsid w:val="00F011E2"/>
    <w:rsid w:val="00F10DAD"/>
    <w:rsid w:val="00F137CC"/>
    <w:rsid w:val="00F13843"/>
    <w:rsid w:val="00F14EDA"/>
    <w:rsid w:val="00F16BFB"/>
    <w:rsid w:val="00F207F5"/>
    <w:rsid w:val="00F3042A"/>
    <w:rsid w:val="00F44A27"/>
    <w:rsid w:val="00F465EE"/>
    <w:rsid w:val="00F509CE"/>
    <w:rsid w:val="00F51642"/>
    <w:rsid w:val="00F54BA7"/>
    <w:rsid w:val="00F55AC5"/>
    <w:rsid w:val="00F56346"/>
    <w:rsid w:val="00F654C3"/>
    <w:rsid w:val="00F72490"/>
    <w:rsid w:val="00F77609"/>
    <w:rsid w:val="00F81CF7"/>
    <w:rsid w:val="00F87A83"/>
    <w:rsid w:val="00FA2ECD"/>
    <w:rsid w:val="00FA5705"/>
    <w:rsid w:val="00FA58C5"/>
    <w:rsid w:val="00FB266A"/>
    <w:rsid w:val="00FC0A5A"/>
    <w:rsid w:val="00FC33E1"/>
    <w:rsid w:val="00FC5BCF"/>
    <w:rsid w:val="00FD1634"/>
    <w:rsid w:val="00FD2A9C"/>
    <w:rsid w:val="00FF0C72"/>
    <w:rsid w:val="00FF6626"/>
    <w:rsid w:val="00FF7856"/>
    <w:rsid w:val="6038E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9022C"/>
  <w15:chartTrackingRefBased/>
  <w15:docId w15:val="{FD21C518-E928-47F5-8DF9-DC57B18B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875237"/>
    <w:pPr>
      <w:widowControl w:val="0"/>
      <w:autoSpaceDE w:val="0"/>
      <w:autoSpaceDN w:val="0"/>
      <w:spacing w:after="0" w:line="240" w:lineRule="auto"/>
      <w:ind w:left="660" w:hanging="36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m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701AE3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DD3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D3C43"/>
  </w:style>
  <w:style w:type="paragraph" w:styleId="Footer">
    <w:name w:val="footer"/>
    <w:basedOn w:val="Normal"/>
    <w:link w:val="FooterChar"/>
    <w:uiPriority w:val="99"/>
    <w:unhideWhenUsed/>
    <w:rsid w:val="00DD3C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C43"/>
  </w:style>
  <w:style w:type="paragraph" w:customStyle="1" w:styleId="Default">
    <w:name w:val="Default"/>
    <w:rsid w:val="002D00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</w:rPr>
  </w:style>
  <w:style w:type="paragraph" w:styleId="Title">
    <w:name w:val="Title"/>
    <w:basedOn w:val="Normal"/>
    <w:link w:val="TitleChar"/>
    <w:qFormat/>
    <w:rsid w:val="00E7684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u w:val="single"/>
    </w:rPr>
  </w:style>
  <w:style w:type="character" w:customStyle="1" w:styleId="TitleChar">
    <w:name w:val="Title Char"/>
    <w:basedOn w:val="DefaultParagraphFont"/>
    <w:link w:val="Title"/>
    <w:rsid w:val="00E76844"/>
    <w:rPr>
      <w:rFonts w:ascii="Times New Roman" w:eastAsia="Times New Roman" w:hAnsi="Times New Roman" w:cs="Times New Roman"/>
      <w:b/>
      <w:sz w:val="24"/>
      <w:u w:val="single"/>
    </w:rPr>
  </w:style>
  <w:style w:type="paragraph" w:customStyle="1" w:styleId="P68B1DB1-Title1">
    <w:name w:val="P68B1DB1-Title1"/>
    <w:basedOn w:val="Title"/>
    <w:rPr>
      <w:rFonts w:ascii="Arial" w:hAnsi="Arial" w:cs="Arial"/>
      <w:i/>
      <w:sz w:val="22"/>
      <w:u w:val="none"/>
    </w:rPr>
  </w:style>
  <w:style w:type="paragraph" w:customStyle="1" w:styleId="P68B1DB1-Title2">
    <w:name w:val="P68B1DB1-Title2"/>
    <w:basedOn w:val="Title"/>
    <w:rPr>
      <w:rFonts w:ascii="Arial" w:hAnsi="Arial" w:cs="Arial"/>
      <w:sz w:val="22"/>
      <w:u w:val="none"/>
    </w:rPr>
  </w:style>
  <w:style w:type="paragraph" w:customStyle="1" w:styleId="P68B1DB1-Header3">
    <w:name w:val="P68B1DB1-Header3"/>
    <w:basedOn w:val="Header"/>
    <w:rPr>
      <w:rFonts w:ascii="Arial" w:hAnsi="Arial" w:cs="Arial"/>
    </w:rPr>
  </w:style>
  <w:style w:type="paragraph" w:customStyle="1" w:styleId="P68B1DB1-Header4">
    <w:name w:val="P68B1DB1-Header4"/>
    <w:basedOn w:val="Header"/>
    <w:rPr>
      <w:rFonts w:ascii="Arial" w:hAnsi="Arial" w:cs="Arial"/>
      <w:highlight w:val="yellow"/>
    </w:rPr>
  </w:style>
  <w:style w:type="paragraph" w:customStyle="1" w:styleId="P68B1DB1-Normal5">
    <w:name w:val="P68B1DB1-Normal5"/>
    <w:basedOn w:val="Normal"/>
    <w:rPr>
      <w:rFonts w:ascii="Arial" w:hAnsi="Arial" w:cs="Arial"/>
    </w:rPr>
  </w:style>
  <w:style w:type="paragraph" w:customStyle="1" w:styleId="P68B1DB1-Header6">
    <w:name w:val="P68B1DB1-Header6"/>
    <w:basedOn w:val="Header"/>
    <w:rPr>
      <w:rFonts w:ascii="Arial" w:hAnsi="Symbol"/>
    </w:rPr>
  </w:style>
  <w:style w:type="paragraph" w:customStyle="1" w:styleId="P68B1DB1-Normal7">
    <w:name w:val="P68B1DB1-Normal7"/>
    <w:basedOn w:val="Normal"/>
    <w:rPr>
      <w:rFonts w:ascii="Arial" w:eastAsia=".SF UI" w:hAnsi="Arial" w:cs="Arial"/>
      <w:b/>
      <w:color w:val="222222"/>
    </w:rPr>
  </w:style>
  <w:style w:type="paragraph" w:customStyle="1" w:styleId="P68B1DB1-Normal8">
    <w:name w:val="P68B1DB1-Normal8"/>
    <w:basedOn w:val="Normal"/>
    <w:rPr>
      <w:rFonts w:ascii="Arial" w:eastAsia=".SF UI" w:hAnsi="Arial" w:cs="Arial"/>
      <w:b/>
      <w:i/>
      <w:color w:val="222222"/>
      <w:u w:val="single"/>
    </w:rPr>
  </w:style>
  <w:style w:type="paragraph" w:customStyle="1" w:styleId="P68B1DB1-Normal9">
    <w:name w:val="P68B1DB1-Normal9"/>
    <w:basedOn w:val="Normal"/>
    <w:rPr>
      <w:rFonts w:ascii="Arial" w:eastAsia=".SF UI" w:hAnsi="Arial" w:cs="Arial"/>
      <w:b/>
      <w:color w:val="222222"/>
      <w:u w:val="single"/>
    </w:rPr>
  </w:style>
  <w:style w:type="paragraph" w:customStyle="1" w:styleId="P68B1DB1-Normal10">
    <w:name w:val="P68B1DB1-Normal10"/>
    <w:basedOn w:val="Normal"/>
    <w:rPr>
      <w:b/>
    </w:rPr>
  </w:style>
  <w:style w:type="paragraph" w:customStyle="1" w:styleId="P68B1DB1-Normal11">
    <w:name w:val="P68B1DB1-Normal11"/>
    <w:basedOn w:val="Normal"/>
    <w:rPr>
      <w:rFonts w:ascii="Arial" w:hAnsi="Arial" w:cs="Arial"/>
      <w:b/>
    </w:rPr>
  </w:style>
  <w:style w:type="paragraph" w:customStyle="1" w:styleId="P68B1DB1-Normal12">
    <w:name w:val="P68B1DB1-Normal12"/>
    <w:basedOn w:val="Normal"/>
    <w:rPr>
      <w:rFonts w:ascii="Arial" w:hAnsi="Arial" w:cs="Arial"/>
      <w:i/>
    </w:rPr>
  </w:style>
  <w:style w:type="paragraph" w:customStyle="1" w:styleId="P68B1DB1-Normal13">
    <w:name w:val="P68B1DB1-Normal13"/>
    <w:basedOn w:val="Normal"/>
    <w:rPr>
      <w:rFonts w:ascii="Arial" w:eastAsia=".SF UI" w:hAnsi="Arial" w:cs="Arial"/>
      <w:color w:val="222222"/>
    </w:rPr>
  </w:style>
  <w:style w:type="paragraph" w:customStyle="1" w:styleId="P68B1DB1-ListParagraph14">
    <w:name w:val="P68B1DB1-ListParagraph14"/>
    <w:basedOn w:val="ListParagraph"/>
    <w:rPr>
      <w:rFonts w:ascii="Arial" w:hAnsi="Arial" w:cs="Arial"/>
    </w:rPr>
  </w:style>
  <w:style w:type="paragraph" w:customStyle="1" w:styleId="P68B1DB1-Normal15">
    <w:name w:val="P68B1DB1-Normal15"/>
    <w:basedOn w:val="Normal"/>
    <w:rPr>
      <w:rFonts w:ascii="Arial" w:eastAsia=".SF UI" w:hAnsi="Arial" w:cs="Arial"/>
    </w:rPr>
  </w:style>
  <w:style w:type="paragraph" w:customStyle="1" w:styleId="P68B1DB1-Normal16">
    <w:name w:val="P68B1DB1-Normal16"/>
    <w:basedOn w:val="Normal"/>
    <w:rPr>
      <w:rFonts w:ascii="Arial" w:eastAsia=".SF UI" w:hAnsi="Arial" w:cs="Arial"/>
      <w:i/>
      <w:color w:val="222222"/>
    </w:rPr>
  </w:style>
  <w:style w:type="paragraph" w:customStyle="1" w:styleId="P68B1DB1-Normal17">
    <w:name w:val="P68B1DB1-Normal17"/>
    <w:basedOn w:val="Normal"/>
    <w:rPr>
      <w:rFonts w:ascii="Arial" w:eastAsia=".SF UI" w:hAnsi="Arial" w:cs="Arial"/>
      <w:i/>
    </w:rPr>
  </w:style>
  <w:style w:type="paragraph" w:customStyle="1" w:styleId="P68B1DB1-Default18">
    <w:name w:val="P68B1DB1-Default18"/>
    <w:basedOn w:val="Default"/>
    <w:rPr>
      <w:rFonts w:ascii="Arial" w:hAnsi="Arial" w:cs="Arial"/>
      <w:b/>
      <w:color w:val="auto"/>
      <w:sz w:val="22"/>
    </w:rPr>
  </w:style>
  <w:style w:type="paragraph" w:customStyle="1" w:styleId="P68B1DB1-Default19">
    <w:name w:val="P68B1DB1-Default19"/>
    <w:basedOn w:val="Default"/>
    <w:rPr>
      <w:rFonts w:ascii="Arial" w:hAnsi="Arial" w:cs="Arial"/>
      <w:sz w:val="22"/>
    </w:rPr>
  </w:style>
  <w:style w:type="paragraph" w:customStyle="1" w:styleId="P68B1DB1-Normal20">
    <w:name w:val="P68B1DB1-Normal20"/>
    <w:basedOn w:val="Normal"/>
    <w:rPr>
      <w:sz w:val="36"/>
    </w:rPr>
  </w:style>
  <w:style w:type="paragraph" w:customStyle="1" w:styleId="P68B1DB1-Normal21">
    <w:name w:val="P68B1DB1-Normal21"/>
    <w:basedOn w:val="Normal"/>
    <w:rPr>
      <w:b/>
      <w:i/>
      <w:sz w:val="20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E000B6"/>
    <w:pPr>
      <w:spacing w:after="0" w:line="240" w:lineRule="auto"/>
    </w:pPr>
    <w:rPr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875237"/>
    <w:rPr>
      <w:rFonts w:ascii="Times New Roman" w:eastAsia="Times New Roman" w:hAnsi="Times New Roman" w:cs="Times New Roman"/>
      <w:b/>
      <w:bCs/>
      <w:sz w:val="24"/>
      <w:szCs w:val="24"/>
      <w:lang w:val="ms" w:eastAsia="en-US"/>
    </w:rPr>
  </w:style>
  <w:style w:type="paragraph" w:styleId="BodyText">
    <w:name w:val="Body Text"/>
    <w:basedOn w:val="Normal"/>
    <w:link w:val="BodyTextChar"/>
    <w:uiPriority w:val="1"/>
    <w:qFormat/>
    <w:rsid w:val="0087523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m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75237"/>
    <w:rPr>
      <w:rFonts w:ascii="Times New Roman" w:eastAsia="Times New Roman" w:hAnsi="Times New Roman" w:cs="Times New Roman"/>
      <w:sz w:val="24"/>
      <w:szCs w:val="24"/>
      <w:lang w:val="ms" w:eastAsia="en-US"/>
    </w:rPr>
  </w:style>
  <w:style w:type="paragraph" w:customStyle="1" w:styleId="TableParagraph">
    <w:name w:val="Table Paragraph"/>
    <w:basedOn w:val="Normal"/>
    <w:uiPriority w:val="1"/>
    <w:qFormat/>
    <w:rsid w:val="0087523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ms" w:eastAsia="en-US"/>
    </w:rPr>
  </w:style>
  <w:style w:type="character" w:styleId="PlaceholderText">
    <w:name w:val="Placeholder Text"/>
    <w:basedOn w:val="DefaultParagraphFont"/>
    <w:uiPriority w:val="99"/>
    <w:semiHidden/>
    <w:rsid w:val="00FD2A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BC74BB53522542A726B60CFCE3FDE3" ma:contentTypeVersion="5" ma:contentTypeDescription="Create a new document." ma:contentTypeScope="" ma:versionID="4f83f31bc647d116ccb262ea536fccc5">
  <xsd:schema xmlns:xsd="http://www.w3.org/2001/XMLSchema" xmlns:xs="http://www.w3.org/2001/XMLSchema" xmlns:p="http://schemas.microsoft.com/office/2006/metadata/properties" xmlns:ns2="80414d96-618f-416b-a18c-046e011cab98" targetNamespace="http://schemas.microsoft.com/office/2006/metadata/properties" ma:root="true" ma:fieldsID="338a2a70fd4200313e4176d891d9c42c" ns2:_="">
    <xsd:import namespace="80414d96-618f-416b-a18c-046e011cab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14d96-618f-416b-a18c-046e011cab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1210E2-D35B-4A64-BFAC-36C3AC2AC667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80414d96-618f-416b-a18c-046e011cab98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BB5C8F-818E-410F-85BE-2619ED63D3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D9EEF5-CB15-4BA8-9248-44E1996B3C2D}">
  <ds:schemaRefs>
    <ds:schemaRef ds:uri="http://schemas.microsoft.com/office/2006/metadata/properties"/>
    <ds:schemaRef ds:uri="http://www.w3.org/2000/xmlns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mei fong</dc:creator>
  <cp:keywords/>
  <dc:description/>
  <cp:lastModifiedBy>Ong Mei Fong</cp:lastModifiedBy>
  <cp:revision>5</cp:revision>
  <dcterms:created xsi:type="dcterms:W3CDTF">2023-09-17T12:33:00Z</dcterms:created>
  <dcterms:modified xsi:type="dcterms:W3CDTF">2023-09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BC74BB53522542A726B60CFCE3FDE3</vt:lpwstr>
  </property>
</Properties>
</file>